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C58" w:rsidRPr="00327C58" w:rsidRDefault="00AD7AC8" w:rsidP="006239D9">
      <w:pPr>
        <w:tabs>
          <w:tab w:val="left" w:pos="5927"/>
        </w:tabs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</w:t>
      </w:r>
      <w:r w:rsidR="006239D9"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  <w:b/>
          <w:bCs/>
        </w:rPr>
        <w:t xml:space="preserve"> Table</w:t>
      </w:r>
      <w:r w:rsidR="00327C58" w:rsidRPr="00327C58">
        <w:rPr>
          <w:rFonts w:asciiTheme="majorBidi" w:hAnsiTheme="majorBidi" w:cstheme="majorBidi"/>
          <w:b/>
          <w:bCs/>
        </w:rPr>
        <w:t xml:space="preserve">. </w:t>
      </w:r>
      <w:r w:rsidR="00327C58" w:rsidRPr="00327C58">
        <w:rPr>
          <w:rFonts w:asciiTheme="majorBidi" w:hAnsiTheme="majorBidi" w:cstheme="majorBidi"/>
          <w:sz w:val="24"/>
          <w:szCs w:val="24"/>
        </w:rPr>
        <w:t xml:space="preserve"> Digital games and VR based solutions employed in the child abuse concern</w:t>
      </w:r>
    </w:p>
    <w:tbl>
      <w:tblPr>
        <w:tblStyle w:val="TableGrid"/>
        <w:tblpPr w:leftFromText="180" w:rightFromText="180" w:vertAnchor="page" w:horzAnchor="page" w:tblpX="277" w:tblpY="2869"/>
        <w:tblW w:w="24295" w:type="dxa"/>
        <w:tblLayout w:type="fixed"/>
        <w:tblLook w:val="04A0" w:firstRow="1" w:lastRow="0" w:firstColumn="1" w:lastColumn="0" w:noHBand="0" w:noVBand="1"/>
      </w:tblPr>
      <w:tblGrid>
        <w:gridCol w:w="805"/>
        <w:gridCol w:w="990"/>
        <w:gridCol w:w="1080"/>
        <w:gridCol w:w="1170"/>
        <w:gridCol w:w="1260"/>
        <w:gridCol w:w="1890"/>
        <w:gridCol w:w="1080"/>
        <w:gridCol w:w="2340"/>
        <w:gridCol w:w="2430"/>
        <w:gridCol w:w="2160"/>
        <w:gridCol w:w="2250"/>
        <w:gridCol w:w="6840"/>
      </w:tblGrid>
      <w:tr w:rsidR="008E7A5F" w:rsidRPr="00327C58" w:rsidTr="008E7A5F">
        <w:trPr>
          <w:trHeight w:val="299"/>
        </w:trPr>
        <w:tc>
          <w:tcPr>
            <w:tcW w:w="805" w:type="dxa"/>
            <w:shd w:val="clear" w:color="auto" w:fill="FFF7FF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</w:rPr>
              <w:t>Classification</w:t>
            </w:r>
          </w:p>
        </w:tc>
        <w:tc>
          <w:tcPr>
            <w:tcW w:w="990" w:type="dxa"/>
            <w:shd w:val="clear" w:color="auto" w:fill="FFF7FF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</w:rPr>
              <w:t>Authors (year)</w:t>
            </w:r>
          </w:p>
        </w:tc>
        <w:tc>
          <w:tcPr>
            <w:tcW w:w="1080" w:type="dxa"/>
            <w:shd w:val="clear" w:color="auto" w:fill="FFF7FF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bookmarkStart w:id="0" w:name="_GoBack"/>
            <w:bookmarkEnd w:id="0"/>
            <w:r w:rsidRPr="00327C58">
              <w:rPr>
                <w:rFonts w:asciiTheme="majorBidi" w:eastAsia="Calibri" w:hAnsiTheme="majorBidi" w:cstheme="majorBidi"/>
                <w:b/>
                <w:bCs/>
              </w:rPr>
              <w:t>Country</w:t>
            </w:r>
          </w:p>
        </w:tc>
        <w:tc>
          <w:tcPr>
            <w:tcW w:w="1170" w:type="dxa"/>
            <w:shd w:val="clear" w:color="auto" w:fill="FFF7FF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</w:rPr>
              <w:t>Child abuse type</w:t>
            </w:r>
          </w:p>
        </w:tc>
        <w:tc>
          <w:tcPr>
            <w:tcW w:w="1260" w:type="dxa"/>
            <w:shd w:val="clear" w:color="auto" w:fill="FFF7FF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</w:rPr>
              <w:t>Product type</w:t>
            </w:r>
          </w:p>
        </w:tc>
        <w:tc>
          <w:tcPr>
            <w:tcW w:w="1890" w:type="dxa"/>
            <w:shd w:val="clear" w:color="auto" w:fill="FFF7FF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</w:rPr>
              <w:t>Aim</w:t>
            </w:r>
          </w:p>
        </w:tc>
        <w:tc>
          <w:tcPr>
            <w:tcW w:w="1080" w:type="dxa"/>
            <w:shd w:val="clear" w:color="auto" w:fill="FFF7FF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</w:rPr>
              <w:t>Total number of  subjects</w:t>
            </w:r>
          </w:p>
        </w:tc>
        <w:tc>
          <w:tcPr>
            <w:tcW w:w="2340" w:type="dxa"/>
            <w:shd w:val="clear" w:color="auto" w:fill="FFF7FF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</w:rPr>
              <w:t xml:space="preserve">Study design </w:t>
            </w:r>
          </w:p>
        </w:tc>
        <w:tc>
          <w:tcPr>
            <w:tcW w:w="2430" w:type="dxa"/>
            <w:shd w:val="clear" w:color="auto" w:fill="FFF7FF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</w:rPr>
              <w:t>Mean age of samples (M), standard deviation  (SD)</w:t>
            </w:r>
          </w:p>
        </w:tc>
        <w:tc>
          <w:tcPr>
            <w:tcW w:w="2160" w:type="dxa"/>
            <w:shd w:val="clear" w:color="auto" w:fill="FFF7FF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</w:rPr>
              <w:t>Assessment variables: Assessment tools</w:t>
            </w:r>
          </w:p>
        </w:tc>
        <w:tc>
          <w:tcPr>
            <w:tcW w:w="2250" w:type="dxa"/>
            <w:shd w:val="clear" w:color="auto" w:fill="FFF7FF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</w:rPr>
              <w:t>Intervention duration</w:t>
            </w:r>
          </w:p>
        </w:tc>
        <w:tc>
          <w:tcPr>
            <w:tcW w:w="6840" w:type="dxa"/>
            <w:shd w:val="clear" w:color="auto" w:fill="FFF7FF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</w:rPr>
              <w:t>main results</w:t>
            </w:r>
          </w:p>
        </w:tc>
      </w:tr>
      <w:tr w:rsidR="008E7A5F" w:rsidRPr="00327C58" w:rsidTr="008E7A5F">
        <w:trPr>
          <w:cantSplit/>
          <w:trHeight w:val="1307"/>
        </w:trPr>
        <w:tc>
          <w:tcPr>
            <w:tcW w:w="805" w:type="dxa"/>
            <w:vMerge w:val="restart"/>
            <w:shd w:val="clear" w:color="auto" w:fill="DDFFFF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  <w:sz w:val="44"/>
                <w:szCs w:val="44"/>
              </w:rPr>
              <w:t>Medical education</w:t>
            </w: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Zhao et al. (2019)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instrText xml:space="preserve"> ADDIN EN.CITE &lt;EndNote&gt;&lt;Cite&gt;&lt;Author&gt;Zhao&lt;/Author&gt;&lt;Year&gt;2019&lt;/Year&gt;&lt;RecNum&gt;24&lt;/RecNum&gt;&lt;DisplayText&gt;[22]&lt;/DisplayText&gt;&lt;record&gt;&lt;rec-number&gt;24&lt;/rec-number&gt;&lt;foreign-keys&gt;&lt;key app="EN" db-id="xffrxvfdfrwewuerpfrx2z9jvr5ve2wv2w99" timestamp="1664325645"&gt;24&lt;/key&gt;&lt;/foreign-keys&gt;&lt;ref-type name="Conference Paper"&gt;47&lt;/ref-type&gt;&lt;contributors&gt;&lt;authors&gt;&lt;author&gt;Zhao, R.&lt;/author&gt;&lt;author&gt;Shelton, C. R.&lt;/author&gt;&lt;author&gt;Hetzel-Riggin, M. D.&lt;/author&gt;&lt;author&gt;LaRiccia, J.&lt;/author&gt;&lt;author&gt;Louchart, G.&lt;/author&gt;&lt;author&gt;Meanor, A.&lt;/author&gt;&lt;author&gt;Risser, H. J.&lt;/author&gt;&lt;/authors&gt;&lt;/contributors&gt;&lt;titles&gt;&lt;title&gt;Knowledge Assessment: Game for Assessment of Symptoms of Child Physical Abuse&lt;/title&gt;&lt;secondary-title&gt;Proceedings of the 14th International Conference on the Foundations of Digital Games (FDG&amp;apos;19)&lt;/secondary-title&gt;&lt;/titles&gt;&lt;dates&gt;&lt;year&gt;2019&lt;/year&gt;&lt;/dates&gt;&lt;isbn&gt;978-1-4503-7217-6&lt;/isbn&gt;&lt;accession-num&gt;WOS:000557260000001&lt;/accession-num&gt;&lt;urls&gt;&lt;/urls&gt;&lt;electronic-resource-num&gt;10.1145/3337722.3337747&lt;/electronic-resource-num&gt;&lt;/record&gt;&lt;/Cite&gt;&lt;/EndNote&gt;</w:instrTex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22]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Physical abuse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Computer simulation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Designing a game to assess child physical abuse symptoms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ingle group: Undergraduate students  </w:t>
            </w: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M=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19.8 years, SD=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2.70</w:t>
            </w:r>
          </w:p>
        </w:tc>
        <w:tc>
          <w:tcPr>
            <w:tcW w:w="2160" w:type="dxa"/>
          </w:tcPr>
          <w:p w:rsidR="008E7A5F" w:rsidRPr="00327C58" w:rsidRDefault="008E7A5F" w:rsidP="008E7A5F">
            <w:pPr>
              <w:numPr>
                <w:ilvl w:val="0"/>
                <w:numId w:val="9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he comfort of users: </w:t>
            </w:r>
            <w:r w:rsidRPr="00327C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ked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questions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numPr>
                <w:ilvl w:val="0"/>
                <w:numId w:val="9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Knowledge assessment: Feature selection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One time (details: NA)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The students reported that the Computer Simulated Interactive Child Abuse Screening Tool (CSI-CAST) was easy to use (M= 8.6, SD= 1.64)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The CSI-CAST has used assistive AI technologies to assess the knowledge of students and discover features that are important in identifying child physical abuse.</w:t>
            </w:r>
          </w:p>
        </w:tc>
      </w:tr>
      <w:tr w:rsidR="008E7A5F" w:rsidRPr="00327C58" w:rsidTr="008E7A5F">
        <w:trPr>
          <w:cantSplit/>
          <w:trHeight w:val="1847"/>
        </w:trPr>
        <w:tc>
          <w:tcPr>
            <w:tcW w:w="805" w:type="dxa"/>
            <w:vMerge/>
            <w:shd w:val="clear" w:color="auto" w:fill="DDFFFF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rPr>
                <w:rFonts w:asciiTheme="majorBidi" w:eastAsia="Calibri" w:hAnsiTheme="majorBidi" w:cstheme="majorBidi"/>
                <w:sz w:val="28"/>
                <w:szCs w:val="28"/>
              </w:rPr>
            </w:pP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McEvoy et al.(2011) </w:t>
            </w:r>
            <w:r w:rsidRPr="00327C58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McEvoy&lt;/Author&gt;&lt;Year&gt;2011&lt;/Year&gt;&lt;RecNum&gt;25&lt;/RecNum&gt;&lt;DisplayText&gt;[23]&lt;/DisplayText&gt;&lt;record&gt;&lt;rec-number&gt;25&lt;/rec-number&gt;&lt;foreign-keys&gt;&lt;key app="EN" db-id="xffrxvfdfrwewuerpfrx2z9jvr5ve2wv2w99" timestamp="1664325646"&gt;25&lt;/key&gt;&lt;/foreign-keys&gt;&lt;ref-type name="Journal Article"&gt;17&lt;/ref-type&gt;&lt;contributors&gt;&lt;authors&gt;&lt;author&gt;McEvoy, M. M.&lt;/author&gt;&lt;author&gt;Butler, B.&lt;/author&gt;&lt;author&gt;MacCarrick, G.&lt;/author&gt;&lt;author&gt;Nicholson, A. J.&lt;/author&gt;&lt;/authors&gt;&lt;/contributors&gt;&lt;auth-address&gt;Children&amp;apos;s University Hospital, Temple Street, Dublin 1, Ireland&amp;#xD;Royal College of Surgeons in Ireland, 123 St Stephens Green, Dublin 2, Ireland&lt;/auth-address&gt;&lt;titles&gt;&lt;title&gt;Virtual patients: An effective educational intervention to improve paediatric basic specialist trainee education in the management of suspected child abuse?&lt;/title&gt;&lt;secondary-title&gt;Ir Med J&lt;/secondary-title&gt;&lt;/titles&gt;&lt;periodical&gt;&lt;full-title&gt;Ir Med J&lt;/full-title&gt;&lt;/periodical&gt;&lt;volume&gt;104&lt;/volume&gt;&lt;number&gt;8&lt;/number&gt;&lt;dates&gt;&lt;year&gt;2011&lt;/year&gt;&lt;/dates&gt;&lt;work-type&gt;Article&lt;/work-type&gt;&lt;urls&gt;&lt;related-urls&gt;&lt;url&gt;&lt;style face="underline" font="default" size="100%"&gt;https://www.scopus.com/inward/record.uri?eid=2-s2.0-84855180492&amp;amp;partnerID=40&amp;amp;md5=3bc5d9c27c4c24816a7b72b248aa67b6&lt;/style&gt;&lt;/url&gt;&lt;/related-urls&gt;&lt;/urls&gt;&lt;remote-database-name&gt;Scopus&lt;/remote-database-name&gt;&lt;/record&gt;&lt;/Cite&gt;&lt;/EndNote&gt;</w:instrText>
            </w:r>
            <w:r w:rsidRPr="00327C58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23]</w:t>
            </w:r>
            <w:r w:rsidRPr="00327C58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Ireland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Physical abuse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Computer simulation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Developing an interactive video-based Virtual Patient for formal training to recognize suspected cases of child maltreatment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25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Single group:  Pediatrics Basic Specialist Trainees</w:t>
            </w: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NA</w:t>
            </w:r>
          </w:p>
        </w:tc>
        <w:tc>
          <w:tcPr>
            <w:tcW w:w="21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Perception of users: A </w:t>
            </w: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researcher-made questionnaire</w:t>
            </w: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One time (details: NA)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he students indicated that the virtual patient was an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enjoyable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, interactive, and appropriate educational approach.</w:t>
            </w:r>
          </w:p>
          <w:p w:rsidR="008E7A5F" w:rsidRPr="00327C58" w:rsidRDefault="008E7A5F" w:rsidP="008E7A5F">
            <w:pPr>
              <w:tabs>
                <w:tab w:val="left" w:pos="5520"/>
              </w:tabs>
              <w:ind w:left="360"/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Ninety-two percent of samples indicated greater self-confidence in their ability to diagnose cases of suspected child physical abuse. </w:t>
            </w:r>
          </w:p>
          <w:p w:rsidR="008E7A5F" w:rsidRPr="00327C58" w:rsidRDefault="008E7A5F" w:rsidP="008E7A5F">
            <w:pPr>
              <w:ind w:left="720"/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Ninety-six percent of samples indicated greater self-confidence in their ability to report cases of suspected child physical abuse.</w:t>
            </w:r>
          </w:p>
        </w:tc>
      </w:tr>
      <w:tr w:rsidR="008E7A5F" w:rsidRPr="00327C58" w:rsidTr="008E7A5F">
        <w:trPr>
          <w:cantSplit/>
          <w:trHeight w:val="1847"/>
        </w:trPr>
        <w:tc>
          <w:tcPr>
            <w:tcW w:w="805" w:type="dxa"/>
            <w:vMerge/>
            <w:shd w:val="clear" w:color="auto" w:fill="DDFFFF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rPr>
                <w:rFonts w:asciiTheme="majorBidi" w:eastAsia="Calibri" w:hAnsiTheme="majorBidi" w:cstheme="majorBidi"/>
                <w:sz w:val="28"/>
                <w:szCs w:val="28"/>
              </w:rPr>
            </w:pP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Dorsey et al. (1996)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orsey&lt;/Author&gt;&lt;Year&gt;1996&lt;/Year&gt;&lt;RecNum&gt;26&lt;/RecNum&gt;&lt;DisplayText&gt;[24]&lt;/DisplayText&gt;&lt;record&gt;&lt;rec-number&gt;26&lt;/rec-number&gt;&lt;foreign-keys&gt;&lt;key app="EN" db-id="xffrxvfdfrwewuerpfrx2z9jvr5ve2wv2w99" timestamp="1664325648"&gt;26&lt;/key&gt;&lt;/foreign-keys&gt;&lt;ref-type name="Journal Article"&gt;17&lt;/ref-type&gt;&lt;contributors&gt;&lt;authors&gt;&lt;author&gt;Dorsey, J. K.&lt;/author&gt;&lt;author&gt;Gocey, J.&lt;/author&gt;&lt;author&gt;Murrell, K.&lt;/author&gt;&lt;author&gt;Rinderer-Rand, H.&lt;/author&gt;&lt;author&gt;Hall, C.&lt;/author&gt;&lt;author&gt;Myers, J. H.&lt;/author&gt;&lt;/authors&gt;&lt;/contributors&gt;&lt;auth-address&gt;Southern Illinois University, School of Medicine, Carbondale, IL 62901, USA.&lt;/auth-address&gt;&lt;titles&gt;&lt;title&gt;Medical student response to an interactive patient simulation program used to supplement child abuse education&lt;/title&gt;&lt;secondary-title&gt; Child Abuse Negl&lt;/secondary-title&gt;&lt;alt-title&gt;Child abuse &amp;amp; neglect&lt;/alt-title&gt;&lt;/titles&gt;&lt;alt-periodical&gt;&lt;full-title&gt;Child Abuse Negl&lt;/full-title&gt;&lt;abbr-1&gt;Child abuse &amp;amp; neglect&lt;/abbr-1&gt;&lt;/alt-periodical&gt;&lt;pages&gt;973-7&lt;/pages&gt;&lt;volume&gt;20&lt;/volume&gt;&lt;number&gt;10&lt;/number&gt;&lt;edition&gt;1996/10/01&lt;/edition&gt;&lt;keywords&gt;&lt;keyword&gt;*Attitude of Health Personnel&lt;/keyword&gt;&lt;keyword&gt;Chi-Square Distribution&lt;/keyword&gt;&lt;keyword&gt;Child&lt;/keyword&gt;&lt;keyword&gt;Child Abuse, Sexual/*psychology&lt;/keyword&gt;&lt;keyword&gt;*Computer Simulation&lt;/keyword&gt;&lt;keyword&gt;*Computer-Assisted Instruction&lt;/keyword&gt;&lt;keyword&gt;Humans&lt;/keyword&gt;&lt;keyword&gt;*Patient Simulation&lt;/keyword&gt;&lt;keyword&gt;Sampling Studies&lt;/keyword&gt;&lt;keyword&gt;Students, Medical/*psychology&lt;/keyword&gt;&lt;/keywords&gt;&lt;dates&gt;&lt;year&gt;1996&lt;/year&gt;&lt;pub-dates&gt;&lt;date&gt;Oct&lt;/date&gt;&lt;/pub-dates&gt;&lt;/dates&gt;&lt;isbn&gt;0145-2134 (Print)&amp;#xD;0145-2134&lt;/isbn&gt;&lt;accession-num&gt;8902294&lt;/accession-num&gt;&lt;urls&gt;&lt;/urls&gt;&lt;electronic-resource-num&gt;10.1016/0145-2134(96)00086-5&lt;/electronic-resource-num&gt;&lt;remote-database-provider&gt;NLM&lt;/remote-database-provider&gt;&lt;language&gt;eng&lt;/language&gt;&lt;/record&gt;&lt;/Cite&gt;&lt;/EndNote&gt;</w:instrTex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24]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Sexual abuse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Computer simulation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Investigating the medical student responses to an interactive patient simulation system used to supplement education in child maltreatment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Single group:  Freshmen medical students</w:t>
            </w: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16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Student attitudes and opinions: A questionnaire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Student performance: Correct diagnosis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Indicators of academic achievement: Medical College Admission Test (MCAT) scores and college grade point average (GPA))</w:t>
            </w: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One time (details: NA)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ll students reported that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computer simulation was an interesting and educational tool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hAnsiTheme="majorBidi" w:cstheme="majorBidi"/>
                <w:sz w:val="20"/>
                <w:szCs w:val="20"/>
              </w:rPr>
              <w:t>The correct diagnosis was made by 29 students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There were no significant differences in GPA or MCAT scores between gender or experience groups</w:t>
            </w:r>
          </w:p>
          <w:p w:rsidR="008E7A5F" w:rsidRPr="00327C58" w:rsidRDefault="008E7A5F" w:rsidP="008E7A5F">
            <w:pPr>
              <w:tabs>
                <w:tab w:val="left" w:pos="5520"/>
              </w:tabs>
              <w:ind w:left="360"/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ind w:left="360"/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E7A5F" w:rsidRPr="00327C58" w:rsidTr="008E7A5F">
        <w:trPr>
          <w:cantSplit/>
          <w:trHeight w:val="1751"/>
        </w:trPr>
        <w:tc>
          <w:tcPr>
            <w:tcW w:w="805" w:type="dxa"/>
            <w:vMerge/>
            <w:shd w:val="clear" w:color="auto" w:fill="DDFFFF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rPr>
                <w:rFonts w:asciiTheme="majorBidi" w:eastAsia="Calibri" w:hAnsiTheme="majorBidi" w:cstheme="majorBidi"/>
                <w:sz w:val="28"/>
                <w:szCs w:val="28"/>
              </w:rPr>
            </w:pP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Kost, S. and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chwartz, W (1989)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instrText xml:space="preserve"> ADDIN EN.CITE &lt;EndNote&gt;&lt;Cite&gt;&lt;Author&gt;Kost&lt;/Author&gt;&lt;Year&gt;1989&lt;/Year&gt;&lt;RecNum&gt;20&lt;/RecNum&gt;&lt;DisplayText&gt;[19]&lt;/DisplayText&gt;&lt;record&gt;&lt;rec-number&gt;20&lt;/rec-number&gt;&lt;foreign-keys&gt;&lt;key app="EN" db-id="xffrxvfdfrwewuerpfrx2z9jvr5ve2wv2w99" timestamp="1664325643"&gt;20&lt;/key&gt;&lt;/foreign-keys&gt;&lt;ref-type name="Journal Article"&gt;17&lt;/ref-type&gt;&lt;contributors&gt;&lt;authors&gt;&lt;author&gt;Kost, S.&lt;/author&gt;&lt;author&gt;Schwartz, W.&lt;/author&gt;&lt;/authors&gt;&lt;/contributors&gt;&lt;auth-address&gt;Department of Pediatrics, University of Pennsylvania School of Medicine, Children&amp;apos;s Hospital, Philadelphia 19104.&lt;/auth-address&gt;&lt;titles&gt;&lt;title&gt;Use of a computer simulation to evaluate a seminar on child abuse&lt;/title&gt;&lt;secondary-title&gt; Pediatr Emerg Care&lt;/secondary-title&gt;&lt;alt-title&gt;Pediatric emergency care&lt;/alt-title&gt;&lt;/titles&gt;&lt;alt-periodical&gt;&lt;full-title&gt;Pediatr Emerg Care&lt;/full-title&gt;&lt;abbr-1&gt;Pediatric emergency care&lt;/abbr-1&gt;&lt;/alt-periodical&gt;&lt;pages&gt;202-3&lt;/pages&gt;&lt;volume&gt;5&lt;/volume&gt;&lt;number&gt;3&lt;/number&gt;&lt;edition&gt;1989/09/01&lt;/edition&gt;&lt;keywords&gt;&lt;keyword&gt;Child&lt;/keyword&gt;&lt;keyword&gt;*Child Abuse/diagnosis&lt;/keyword&gt;&lt;keyword&gt;*Computer Simulation&lt;/keyword&gt;&lt;keyword&gt;Curriculum&lt;/keyword&gt;&lt;keyword&gt;*Education, Medical, Undergraduate&lt;/keyword&gt;&lt;keyword&gt;Humans&lt;/keyword&gt;&lt;keyword&gt;Pediatrics/education&lt;/keyword&gt;&lt;keyword&gt;Pennsylvania&lt;/keyword&gt;&lt;/keywords&gt;&lt;dates&gt;&lt;year&gt;1989&lt;/year&gt;&lt;pub-dates&gt;&lt;date&gt;Sep&lt;/date&gt;&lt;/pub-dates&gt;&lt;/dates&gt;&lt;isbn&gt;0749-5161 (Print)&amp;#xD;0749-5161&lt;/isbn&gt;&lt;accession-num&gt;2608551&lt;/accession-num&gt;&lt;urls&gt;&lt;/urls&gt;&lt;electronic-resource-num&gt;10.1097/00006565-198909000-00017&lt;/electronic-resource-num&gt;&lt;remote-database-provider&gt;NLM&lt;/remote-database-provider&gt;&lt;language&gt;eng&lt;/language&gt;&lt;/record&gt;&lt;/Cite&gt;&lt;/EndNote&gt;</w:instrTex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19]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end"/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USA 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Physical and sexual abuse, patient neglect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Computer simulation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Evaluating the skills of medical students in correcting diagnosis of child abuse cases using computer simulation. 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Two groups of medical students: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Experimental group (EXP): N= 38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Control group (CG): N= 43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16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Examination: Score</w:t>
            </w:r>
          </w:p>
          <w:p w:rsidR="008E7A5F" w:rsidRPr="00327C58" w:rsidRDefault="008E7A5F" w:rsidP="008E7A5F">
            <w:pPr>
              <w:tabs>
                <w:tab w:val="left" w:pos="5520"/>
              </w:tabs>
              <w:ind w:left="360"/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The three-hour seminar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In the classic case of child abuse (sore arm): Two groups had similar results (CG: score= 62, cost= 398$, and EXP: score= 65. Cost: 332$)</w:t>
            </w:r>
          </w:p>
          <w:p w:rsidR="008E7A5F" w:rsidRPr="00327C58" w:rsidRDefault="008E7A5F" w:rsidP="008E7A5F">
            <w:pPr>
              <w:tabs>
                <w:tab w:val="left" w:pos="5520"/>
              </w:tabs>
              <w:ind w:left="360"/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In the more difficult diagnostic problem (shaken baby):  The results of groups were significant. (EXG: score=76, cost= 599$, and CG: score= 68, cost= 806$)</w:t>
            </w:r>
          </w:p>
          <w:p w:rsidR="008E7A5F" w:rsidRPr="00327C58" w:rsidRDefault="008E7A5F" w:rsidP="008E7A5F">
            <w:pPr>
              <w:tabs>
                <w:tab w:val="left" w:pos="5520"/>
              </w:tabs>
              <w:ind w:left="360"/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E7A5F" w:rsidRPr="00327C58" w:rsidTr="008E7A5F">
        <w:trPr>
          <w:cantSplit/>
          <w:trHeight w:val="1751"/>
        </w:trPr>
        <w:tc>
          <w:tcPr>
            <w:tcW w:w="805" w:type="dxa"/>
            <w:vMerge w:val="restart"/>
            <w:shd w:val="clear" w:color="auto" w:fill="FFFFEF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jc w:val="center"/>
              <w:rPr>
                <w:rFonts w:asciiTheme="majorBidi" w:eastAsia="Calibri" w:hAnsiTheme="majorBidi" w:cstheme="majorBidi"/>
                <w:b/>
                <w:bCs/>
                <w:sz w:val="44"/>
                <w:szCs w:val="44"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  <w:sz w:val="44"/>
                <w:szCs w:val="44"/>
              </w:rPr>
              <w:lastRenderedPageBreak/>
              <w:t>Prevention</w:t>
            </w: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Malamsha et al (2021)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lamsha&lt;/Author&gt;&lt;Year&gt;2021&lt;/Year&gt;&lt;RecNum&gt;21&lt;/RecNum&gt;&lt;DisplayText&gt;[20]&lt;/DisplayText&gt;&lt;record&gt;&lt;rec-number&gt;21&lt;/rec-number&gt;&lt;foreign-keys&gt;&lt;key app="EN" db-id="xffrxvfdfrwewuerpfrx2z9jvr5ve2wv2w99" timestamp="1664325644"&gt;21&lt;/key&gt;&lt;/foreign-keys&gt;&lt;ref-type name="Journal Article"&gt;17&lt;/ref-type&gt;&lt;contributors&gt;&lt;authors&gt;&lt;author&gt;Malamsha, M. P.&lt;/author&gt;&lt;author&gt;Sauli, E.&lt;/author&gt;&lt;author&gt;Luhanga, E. T.&lt;/author&gt;&lt;/authors&gt;&lt;/contributors&gt;&lt;auth-address&gt;School of Computation and Communication Science and Engineering, Nelson Mandela African Institution of Science and Technology, Arusha, United Republic of Tanzania.&amp;#xD;School of Life Science and Bioengineering, Nelson Mandela African Institution of Science and Technology, Arusha, United Republic of Tanzania.&amp;#xD;Carnegie Mellon University Africa, Kigali, Rwanda.&lt;/auth-address&gt;&lt;titles&gt;&lt;title&gt;Development and Validation of a Mobile Game for Culturally Sensitive Child Sexual Abuse Prevention Education in Tanzania: Mixed Methods Study&lt;/title&gt;&lt;secondary-title&gt; JMIR Serious Games&lt;/secondary-title&gt;&lt;alt-title&gt;JMIR serious games&lt;/alt-title&gt;&lt;/titles&gt;&lt;alt-periodical&gt;&lt;full-title&gt;JMIR Serious Games&lt;/full-title&gt;&lt;abbr-1&gt;JMIR serious games&lt;/abbr-1&gt;&lt;/alt-periodical&gt;&lt;pages&gt;e30350&lt;/pages&gt;&lt;volume&gt;9&lt;/volume&gt;&lt;number&gt;4&lt;/number&gt;&lt;edition&gt;2021/11/09&lt;/edition&gt;&lt;keywords&gt;&lt;keyword&gt;caretakers&lt;/keyword&gt;&lt;keyword&gt;child experts&lt;/keyword&gt;&lt;keyword&gt;child sexual abuse&lt;/keyword&gt;&lt;keyword&gt;ecological setting&lt;/keyword&gt;&lt;keyword&gt;mobile game&lt;/keyword&gt;&lt;keyword&gt;parents&lt;/keyword&gt;&lt;keyword&gt;prevention&lt;/keyword&gt;&lt;keyword&gt;social cultural belief&lt;/keyword&gt;&lt;/keywords&gt;&lt;dates&gt;&lt;year&gt;2021&lt;/year&gt;&lt;pub-dates&gt;&lt;date&gt;Nov 8&lt;/date&gt;&lt;/pub-dates&gt;&lt;/dates&gt;&lt;isbn&gt;2291-9279 (Print)&lt;/isbn&gt;&lt;accession-num&gt;34747703&lt;/accession-num&gt;&lt;urls&gt;&lt;/urls&gt;&lt;electronic-resource-num&gt;10.2196/30350&lt;/electronic-resource-num&gt;&lt;remote-database-provider&gt;NLM&lt;/remote-database-provider&gt;&lt;language&gt;eng&lt;/language&gt;&lt;/record&gt;&lt;/Cite&gt;&lt;/EndNote&gt;</w:instrTex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20]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Tanzania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Sexual abuse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Mobile-based game 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Designing and validating a mobile-based serious game for educating prevention of CSA in Tanzania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*</w:t>
            </w:r>
            <w:r w:rsidRPr="00327C5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Phase 1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: N=</w:t>
            </w:r>
            <w:r w:rsidRPr="00327C58">
              <w:rPr>
                <w:rFonts w:asciiTheme="majorBidi" w:hAnsiTheme="majorBidi" w:cstheme="majorBidi"/>
                <w:color w:val="202124"/>
                <w:sz w:val="45"/>
                <w:szCs w:val="45"/>
                <w:shd w:val="clear" w:color="auto" w:fill="FFFFFF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35</w:t>
            </w:r>
          </w:p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*</w:t>
            </w:r>
            <w:r w:rsidRPr="00327C5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Phase 2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: N= 37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Game development consists of 3 phases: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Preproduction, production, and post-production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**Phase 1: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Determine the content of the game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: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*Parents: N= 111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*Child experts: N= 24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**Phase 2: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Validation of game: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 xml:space="preserve"> *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Parents: N= 32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*Children: N= 5</w:t>
            </w: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*Phase 1: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parents with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at least 1 child aged 1 to 18 years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*Phase 2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: parents with at least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child aged 3 to 5 years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</w:tcPr>
          <w:p w:rsidR="008E7A5F" w:rsidRPr="00327C58" w:rsidRDefault="008E7A5F" w:rsidP="008E7A5F">
            <w:pPr>
              <w:tabs>
                <w:tab w:val="left" w:pos="5520"/>
              </w:tabs>
              <w:ind w:left="360"/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Parents and caretakers’ requirements: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, a paper questionnaire</w:t>
            </w:r>
          </w:p>
          <w:p w:rsidR="008E7A5F" w:rsidRPr="00327C58" w:rsidRDefault="008E7A5F" w:rsidP="008E7A5F">
            <w:pPr>
              <w:tabs>
                <w:tab w:val="left" w:pos="5520"/>
              </w:tabs>
              <w:ind w:left="360"/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Child expert requirements: Focus group meeting</w:t>
            </w:r>
          </w:p>
          <w:p w:rsidR="008E7A5F" w:rsidRPr="00327C58" w:rsidRDefault="008E7A5F" w:rsidP="008E7A5F">
            <w:pPr>
              <w:ind w:left="720"/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Game validation: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survey: </w:t>
            </w:r>
            <w:r w:rsidRPr="00327C58">
              <w:rPr>
                <w:rFonts w:asciiTheme="majorBidi" w:eastAsia="Calibri" w:hAnsiTheme="majorBidi" w:cstheme="majorBidi"/>
                <w:color w:val="00B050"/>
                <w:sz w:val="20"/>
                <w:szCs w:val="20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questionnaire, interviews, and observations </w:t>
            </w: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From March 2020 to April 2020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+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Between February 2021 and March 2021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Out of 32 interviewed, 81% (N= 26) scored as a “satisfied parent”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A score of 4 out of 5 (“somewhat satisfied”) was given by 19% of parents (N= 6)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he confidence level of parents in talking about CSAP increased (before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using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he game: 3.56 (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neutral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), after using the game: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4.9 (confident))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All five children were interested and enjoyed during the game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The ability scores, calculated based on a range of topics included in CSAP education talks with children, also increased from 5.67 (out of 10) to 8.8 (out of 10) after the game was played.</w:t>
            </w:r>
          </w:p>
        </w:tc>
      </w:tr>
      <w:tr w:rsidR="008E7A5F" w:rsidRPr="00327C58" w:rsidTr="008E7A5F">
        <w:trPr>
          <w:cantSplit/>
          <w:trHeight w:val="1751"/>
        </w:trPr>
        <w:tc>
          <w:tcPr>
            <w:tcW w:w="805" w:type="dxa"/>
            <w:vMerge/>
            <w:shd w:val="clear" w:color="auto" w:fill="FFFFEF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rPr>
                <w:rFonts w:asciiTheme="majorBidi" w:eastAsia="Calibri" w:hAnsiTheme="majorBidi" w:cstheme="majorBidi"/>
                <w:sz w:val="28"/>
                <w:szCs w:val="28"/>
              </w:rPr>
            </w:pP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Jones et al. (2020)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b25lczwvQXV0aG9yPjxZZWFyPjIwMjA8L1llYXI+PFJl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b25lczwvQXV0aG9yPjxZZWFyPjIwMjA8L1llYXI+PFJl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25]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Australia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Sexual abuse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omputer game 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Designing and evaluating a game for the prevention of CSA in Australia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26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hree groups of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elementary school students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: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CG: N= 33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Game only Group: N=45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Game and Lesson Group: N=48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M= 9.7 years, SD= NA</w:t>
            </w:r>
          </w:p>
        </w:tc>
        <w:tc>
          <w:tcPr>
            <w:tcW w:w="2160" w:type="dxa"/>
          </w:tcPr>
          <w:p w:rsidR="008E7A5F" w:rsidRPr="00327C58" w:rsidRDefault="008E7A5F" w:rsidP="008E7A5F">
            <w:pPr>
              <w:tabs>
                <w:tab w:val="left" w:pos="5520"/>
              </w:tabs>
              <w:ind w:left="360"/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he knowledge of abuse prevention: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Children’s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Knowledge of Abuse</w:t>
            </w:r>
          </w:p>
          <w:p w:rsidR="008E7A5F" w:rsidRPr="00327C58" w:rsidRDefault="008E7A5F" w:rsidP="008E7A5F">
            <w:pPr>
              <w:tabs>
                <w:tab w:val="left" w:pos="5520"/>
              </w:tabs>
              <w:ind w:left="360"/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Questionnaire-Revised (CKAQ-R-III) test and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CKAQ Short form</w:t>
            </w: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o be played over a 5–10 week period (game time: 6h) 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The Game Group and Game and Lesson Group had increased their scores on CKAQ (non-significant increases of 2.42 ± 0.58 and 2.67 ± 0.47 respectively for 31 items, and significant increases of 1.20 ± 0.28 and 1.54 ± 0.29 for the short form 17 item version)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Students' knowledge about preventing sexual abuse increased significantly for students who completed the game compared to those who did not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Students in the control group who did not use the game did not significantly increase their CKAQ scores.</w:t>
            </w:r>
          </w:p>
        </w:tc>
      </w:tr>
      <w:tr w:rsidR="008E7A5F" w:rsidRPr="00327C58" w:rsidTr="008E7A5F">
        <w:trPr>
          <w:cantSplit/>
          <w:trHeight w:val="1751"/>
        </w:trPr>
        <w:tc>
          <w:tcPr>
            <w:tcW w:w="805" w:type="dxa"/>
            <w:vMerge/>
            <w:shd w:val="clear" w:color="auto" w:fill="FFFFEF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rPr>
                <w:rFonts w:asciiTheme="majorBidi" w:eastAsia="Calibri" w:hAnsiTheme="majorBidi" w:cstheme="majorBidi"/>
                <w:sz w:val="28"/>
                <w:szCs w:val="28"/>
              </w:rPr>
            </w:pP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Shan, Yushinan (2019)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aGFuPC9BdXRob3I+PFllYXI+MjAxOTwvWWVhcj48UmVj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aGFuPC9BdXRob3I+PFllYXI+MjAxOTwvWWVhcj48UmVj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26]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Sexual abuse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Game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Designing an educational mobile-based game to help and prevent child sexual abuse.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0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Game development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  <w:r w:rsidRPr="00327C5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 xml:space="preserve"> Imagine </w:t>
            </w:r>
            <w:r w:rsidRPr="00327C58">
              <w:rPr>
                <w:rFonts w:asciiTheme="majorBidi" w:hAnsiTheme="majorBidi" w:cstheme="majorBidi"/>
                <w:b/>
                <w:bCs/>
              </w:rPr>
              <w:t>Rochester</w:t>
            </w:r>
            <w:r w:rsidRPr="00327C5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 xml:space="preserve"> Institute of Technology (RIT)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:  Parents and children: N= 20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(details are not applicable)</w:t>
            </w: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NA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</w:tcPr>
          <w:p w:rsidR="008E7A5F" w:rsidRPr="00327C58" w:rsidRDefault="008E7A5F" w:rsidP="008E7A5F">
            <w:pPr>
              <w:rPr>
                <w:rFonts w:asciiTheme="majorBidi" w:hAnsiTheme="majorBidi" w:cstheme="majorBidi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Imagine RIT: A questionnaire</w:t>
            </w:r>
          </w:p>
          <w:p w:rsidR="008E7A5F" w:rsidRPr="00327C58" w:rsidRDefault="008E7A5F" w:rsidP="008E7A5F">
            <w:pPr>
              <w:tabs>
                <w:tab w:val="left" w:pos="5520"/>
              </w:tabs>
              <w:ind w:left="360"/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rPr>
                <w:rFonts w:asciiTheme="majorBidi" w:hAnsiTheme="majorBidi" w:cstheme="majorBidi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he most of users gave positive ideas about the game (e.g., </w:t>
            </w:r>
            <w:r w:rsidRPr="00327C58">
              <w:rPr>
                <w:rFonts w:asciiTheme="majorBidi" w:hAnsiTheme="majorBidi" w:cstheme="majorBidi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Easy navigation, satisfaction with design and style, and </w:t>
            </w:r>
            <w:r w:rsidRPr="00327C58">
              <w:rPr>
                <w:rFonts w:asciiTheme="majorBidi" w:hAnsiTheme="majorBidi" w:cstheme="majorBidi"/>
              </w:rPr>
              <w:t>a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ppropriateness of content)</w:t>
            </w:r>
          </w:p>
        </w:tc>
      </w:tr>
      <w:tr w:rsidR="008E7A5F" w:rsidRPr="00327C58" w:rsidTr="008E7A5F">
        <w:trPr>
          <w:cantSplit/>
          <w:trHeight w:val="1751"/>
        </w:trPr>
        <w:tc>
          <w:tcPr>
            <w:tcW w:w="805" w:type="dxa"/>
            <w:vMerge/>
            <w:shd w:val="clear" w:color="auto" w:fill="FFFFEF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rPr>
                <w:rFonts w:asciiTheme="majorBidi" w:eastAsia="Calibri" w:hAnsiTheme="majorBidi" w:cstheme="majorBidi"/>
                <w:sz w:val="28"/>
                <w:szCs w:val="28"/>
              </w:rPr>
            </w:pP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Love et al. 2016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instrText xml:space="preserve"> ADDIN EN.CITE &lt;EndNote&gt;&lt;Cite&gt;&lt;Author&gt;Love&lt;/Author&gt;&lt;Year&gt;2016&lt;/Year&gt;&lt;RecNum&gt;16&lt;/RecNum&gt;&lt;DisplayText&gt;[15]&lt;/DisplayText&gt;&lt;record&gt;&lt;rec-number&gt;16&lt;/rec-number&gt;&lt;foreign-keys&gt;&lt;key app="EN" db-id="xffrxvfdfrwewuerpfrx2z9jvr5ve2wv2w99" timestamp="1664325642"&gt;16&lt;/key&gt;&lt;/foreign-keys&gt;&lt;ref-type name="Journal Article"&gt;17&lt;/ref-type&gt;&lt;contributors&gt;&lt;authors&gt;&lt;author&gt;Love, S. M.&lt;/author&gt;&lt;author&gt;Sanders, M. R.&lt;/author&gt;&lt;author&gt;Turner, K. M. T.&lt;/author&gt;&lt;author&gt;Maurange, M.&lt;/author&gt;&lt;author&gt;Knott, T.&lt;/author&gt;&lt;author&gt;Prinz, R.&lt;/author&gt;&lt;author&gt;Metzler, C.&lt;/author&gt;&lt;author&gt;Ainsworth, A. T.&lt;/author&gt;&lt;/authors&gt;&lt;/contributors&gt;&lt;auth-address&gt;California State University, Northridge, CA, United States&amp;#xD;The University of Queensland, Brisbane, QLD, Australia&amp;#xD;University of South Carolina, Columbia, SC, United States&amp;#xD;Oregon Research Institute, Eugene, OR, United States&lt;/auth-address&gt;&lt;titles&gt;&lt;title&gt;Social media and gamification: Engaging vulnerable parents in an online evidence-based parenting program&lt;/title&gt;&lt;secondary-title&gt; Child Abuse Negl&lt;/secondary-title&gt;&lt;/titles&gt;&lt;pages&gt;95-107&lt;/pages&gt;&lt;volume&gt;53&lt;/volume&gt;&lt;keywords&gt;&lt;keyword&gt;Effective parenting&lt;/keyword&gt;&lt;keyword&gt;Evidence-based programs&lt;/keyword&gt;&lt;keyword&gt;Online interventions&lt;/keyword&gt;&lt;keyword&gt;Social media&lt;/keyword&gt;&lt;keyword&gt;Triple P&lt;/keyword&gt;&lt;/keywords&gt;&lt;dates&gt;&lt;year&gt;2016&lt;/year&gt;&lt;/dates&gt;&lt;work-type&gt;Article&lt;/work-type&gt;&lt;urls&gt;&lt;related-urls&gt;&lt;url&gt;&lt;style face="underline" font="default" size="100%"&gt;https://www.scopus.com/inward/record.uri?eid=2-s2.0-84957403087&amp;amp;doi=10.1016%2fj.chiabu.2015.10.031&amp;amp;partnerID=40&amp;amp;md5=0a8adcf1f4ca50ea8a49e44b2d49f210&lt;/style&gt;&lt;/url&gt;&lt;/related-urls&gt;&lt;/urls&gt;&lt;electronic-resource-num&gt;10.1016/j.chiabu.2015.10.031&lt;/electronic-resource-num&gt;&lt;remote-database-name&gt;Scopus&lt;/remote-database-name&gt;&lt;/record&gt;&lt;/Cite&gt;&lt;/EndNote&gt;</w:instrTex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15]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Parenting program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Gamification 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Examining the feasibility and the efficacy of an online parenting program called Triple P Online (TPOC)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55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 single intervention group: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isadvantaged, high-risk parents</w:t>
            </w: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M= 33 years, SD= 7.5</w:t>
            </w:r>
          </w:p>
        </w:tc>
        <w:tc>
          <w:tcPr>
            <w:tcW w:w="216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hildren’s externalizing behaviors: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Eyberg Child Behavior Inventory (ECBI)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parents’ dysfunctional parenting style: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Parenting Scale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 xml:space="preserve">Parents’ self-efficacy in managing child's emotional and behavioral problems: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CAPES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Self-efficacy scale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Parents’ negative attributional style: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Parent’s Attributions for Child’s Behavior Measure (PACBM)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Parents’ adjustment difficulties: T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he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Depression Anxiety Stress Scales (DASS-21)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Patterns of Program Use: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TPOC’s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content management system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hAnsiTheme="majorBidi" w:cstheme="majorBidi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atisfaction with the Program: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Five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-point scale questionnaire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hAnsiTheme="majorBidi" w:cstheme="majorBidi"/>
              </w:rPr>
            </w:pPr>
            <w:r w:rsidRPr="00327C58">
              <w:rPr>
                <w:rFonts w:asciiTheme="majorBidi" w:hAnsiTheme="majorBidi" w:cstheme="majorBidi"/>
              </w:rPr>
              <w:t>Parents’ feedback for the system: Focus group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gency-level barriers: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Agency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Exit Interviews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>Twelve weeks + 6 months follow up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Both the ECBI intensity and the CAPES behavior scale showed a significant reduction in problem behavior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The CAPES emotion scale </w:t>
            </w:r>
            <w:r w:rsidRPr="00327C58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showed</w:t>
            </w: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 a significant reduction in emotional problems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No effects were found on the ECBI Problem scale, CAPES parental confidence, PS Verbosity, PACBM attributional measures, DASS, depression, and anxiety scales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Consumer satisfaction with the program, including social media and gaming elements, was strong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Running out of time was reported as the most common barrier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Parents’ overall experience of TPOC was very positive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lastRenderedPageBreak/>
              <w:t>Gaming aspects also enhanced motivation.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8E7A5F" w:rsidRPr="00327C58" w:rsidTr="008E7A5F">
        <w:trPr>
          <w:cantSplit/>
          <w:trHeight w:val="1751"/>
        </w:trPr>
        <w:tc>
          <w:tcPr>
            <w:tcW w:w="805" w:type="dxa"/>
            <w:vMerge/>
            <w:shd w:val="clear" w:color="auto" w:fill="FFFFEF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rPr>
                <w:rFonts w:asciiTheme="majorBidi" w:eastAsia="Calibri" w:hAnsiTheme="majorBidi" w:cstheme="majorBidi"/>
                <w:sz w:val="28"/>
                <w:szCs w:val="28"/>
              </w:rPr>
            </w:pP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Gilliam et al. (2016)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begin">
                <w:fldData xml:space="preserve">PEVuZE5vdGU+PENpdGU+PEF1dGhvcj5HaWxsaWFtPC9BdXRob3I+PFllYXI+MjAxNjwvWWVhcj48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</w:fldData>
              </w:fldChar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begin">
                <w:fldData xml:space="preserve">PEVuZE5vdGU+PENpdGU+PEF1dGhvcj5HaWxsaWFtPC9BdXRob3I+PFllYXI+MjAxNjwvWWVhcj48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</w:fldData>
              </w:fldChar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end"/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27]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exual violence 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Digital Game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Designing an interactive game to improve learning and communication about sexual violence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4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  <w:t xml:space="preserve">Single group: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Young people</w:t>
            </w: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  <w:t>*M and SD: NA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  <w:t>*Age ranges: 14 to 18 years (Median= 17 years)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1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Participants' opinions: A post-game focus group and follow-up interviews</w:t>
            </w: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Two times (each time: 45 minutes)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Participants in the study agreed with the game and reported increased interest in sexuality education, public awareness, and communication about sexual violence and health issues, particularly at school.</w:t>
            </w:r>
          </w:p>
        </w:tc>
      </w:tr>
      <w:tr w:rsidR="008E7A5F" w:rsidRPr="00327C58" w:rsidTr="008E7A5F">
        <w:trPr>
          <w:cantSplit/>
          <w:trHeight w:val="1751"/>
        </w:trPr>
        <w:tc>
          <w:tcPr>
            <w:tcW w:w="805" w:type="dxa"/>
            <w:vMerge/>
            <w:shd w:val="clear" w:color="auto" w:fill="FFFFEF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rPr>
                <w:rFonts w:asciiTheme="majorBidi" w:eastAsia="Calibri" w:hAnsiTheme="majorBidi" w:cstheme="majorBidi"/>
                <w:sz w:val="28"/>
                <w:szCs w:val="28"/>
              </w:rPr>
            </w:pP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Müller et al. (2014)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instrText xml:space="preserve"> ADDIN EN.CITE &lt;EndNote&gt;&lt;Cite&gt;&lt;Author&gt;Müller&lt;/Author&gt;&lt;Year&gt;2014&lt;/Year&gt;&lt;RecNum&gt;30&lt;/RecNum&gt;&lt;DisplayText&gt;[28]&lt;/DisplayText&gt;&lt;record&gt;&lt;rec-number&gt;30&lt;/rec-number&gt;&lt;foreign-keys&gt;&lt;key app="EN" db-id="xffrxvfdfrwewuerpfrx2z9jvr5ve2wv2w99" timestamp="1664325650"&gt;30&lt;/key&gt;&lt;/foreign-keys&gt;&lt;ref-type name="Journal Article"&gt;17&lt;/ref-type&gt;&lt;contributors&gt;&lt;authors&gt;&lt;author&gt;Müller, Anna R&lt;/author&gt;&lt;author&gt;Röder, Mandy&lt;/author&gt;&lt;author&gt;Fingerle, Michael&lt;/author&gt;&lt;/authors&gt;&lt;/contributors&gt;&lt;titles&gt;&lt;title&gt;Child sexual abuse prevention goes online: Introducing “Cool and Safe” and its effects&lt;/title&gt;&lt;secondary-title&gt;Comput Educ&lt;/secondary-title&gt;&lt;/titles&gt;&lt;periodical&gt;&lt;full-title&gt;Comput Educ&lt;/full-title&gt;&lt;/periodical&gt;&lt;pages&gt;60-65&lt;/pages&gt;&lt;volume&gt;78&lt;/volume&gt;&lt;dates&gt;&lt;year&gt;2014&lt;/year&gt;&lt;/dates&gt;&lt;isbn&gt;0360-1315&lt;/isbn&gt;&lt;urls&gt;&lt;/urls&gt;&lt;/record&gt;&lt;/Cite&gt;&lt;/EndNote&gt;</w:instrTex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28]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Germany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sexual abuse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Gamification 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Developing a web-based training system with gamification features for CSA prevention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86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wo groups of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children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: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EXP: N= 137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CG: N= 149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M= 9 years, SD= 0.76</w:t>
            </w:r>
          </w:p>
        </w:tc>
        <w:tc>
          <w:tcPr>
            <w:tcW w:w="216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Knowledge (the Children's Knowledge of Abuse Questionnaire)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Behavioral intentions (Four situations that would allow for risky or secure behaviors were presented to the children)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Anxiety (specific Anxiety Questionnaire)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Emotion regulation (child sexual abuse the Emotion Awareness Questionnaire)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Children’s acceptance of “Cool and Safe” (score)</w:t>
            </w: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Two times (during 4 weeks)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The completion of the whole program takes about two hours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Knowledge and training secure behavioral strategies improved in the EXP group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No increased levels of anxiety were detected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A decrease in emotional concealment was found in children who participated in the training compared to a control group.</w:t>
            </w:r>
          </w:p>
        </w:tc>
      </w:tr>
      <w:tr w:rsidR="008E7A5F" w:rsidRPr="00327C58" w:rsidTr="008E7A5F">
        <w:trPr>
          <w:cantSplit/>
          <w:trHeight w:val="965"/>
        </w:trPr>
        <w:tc>
          <w:tcPr>
            <w:tcW w:w="805" w:type="dxa"/>
            <w:vMerge/>
            <w:shd w:val="clear" w:color="auto" w:fill="FFFFEF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rPr>
                <w:rFonts w:asciiTheme="majorBidi" w:eastAsia="Calibri" w:hAnsiTheme="majorBidi" w:cstheme="majorBidi"/>
                <w:sz w:val="28"/>
                <w:szCs w:val="28"/>
              </w:rPr>
            </w:pP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Jones (2008)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instrText xml:space="preserve"> ADDIN EN.CITE &lt;EndNote&gt;&lt;Cite&gt;&lt;Author&gt;Jones&lt;/Author&gt;&lt;Year&gt;2008&lt;/Year&gt;&lt;RecNum&gt;31&lt;/RecNum&gt;&lt;DisplayText&gt;[29]&lt;/DisplayText&gt;&lt;record&gt;&lt;rec-number&gt;31&lt;/rec-number&gt;&lt;foreign-keys&gt;&lt;key app="EN" db-id="xffrxvfdfrwewuerpfrx2z9jvr5ve2wv2w99" timestamp="1664325650"&gt;31&lt;/key&gt;&lt;/foreign-keys&gt;&lt;ref-type name="Conference Proceedings"&gt;10&lt;/ref-type&gt;&lt;contributors&gt;&lt;authors&gt;&lt;author&gt;Jones, C.&lt;/author&gt;&lt;/authors&gt;&lt;/contributors&gt;&lt;auth-address&gt;University of the Sunshine Coast, QLD, Australia&lt;/auth-address&gt;&lt;titles&gt;&lt;title&gt;Online games-based child safety environment&lt;/title&gt;&lt;secondary-title&gt;Proceedings of The 5th Australasian Conference on Interactive Entertainment, IE 2008&lt;/secondary-title&gt;&lt;/titles&gt;&lt;keywords&gt;&lt;keyword&gt;Animation&lt;/keyword&gt;&lt;keyword&gt;Anti-abduction&lt;/keyword&gt;&lt;keyword&gt;Child safety&lt;/keyword&gt;&lt;keyword&gt;Games-based learning&lt;/keyword&gt;&lt;keyword&gt;Sexual abuse prevention&lt;/keyword&gt;&lt;keyword&gt;Social and psychological evaluation&lt;/keyword&gt;&lt;/keywords&gt;&lt;dates&gt;&lt;year&gt;2008&lt;/year&gt;&lt;/dates&gt;&lt;work-type&gt;Conference Paper&lt;/work-type&gt;&lt;urls&gt;&lt;related-urls&gt;&lt;url&gt;https://www.scopus.com/inward/record.uri?eid=2-s2.0-67650659794&amp;amp;doi=10.1145%2f1514402.1514406&amp;amp;partnerID=40&amp;amp;md5=5445c74d683cfb5ff538e90b9df1487f&lt;/url&gt;&lt;/related-urls&gt;&lt;/urls&gt;&lt;custom7&gt;4&lt;/custom7&gt;&lt;electronic-resource-num&gt;10.1145/1514402.1514406&lt;/electronic-resource-num&gt;&lt;remote-database-name&gt;Scopus&lt;/remote-database-name&gt;&lt;/record&gt;&lt;/Cite&gt;&lt;/EndNote&gt;</w:instrTex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29]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Australia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Sexual abuse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Game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Designing an online game for educating anti-abduction and sexual abuse prevention strategies for children aged 6 to 8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A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Game design and implementation stage</w:t>
            </w:r>
            <w:r w:rsidRPr="00327C58" w:rsidDel="00553969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 xml:space="preserve"> </w:t>
            </w:r>
          </w:p>
          <w:p w:rsidR="008E7A5F" w:rsidRPr="00327C58" w:rsidRDefault="008E7A5F" w:rsidP="008E7A5F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160" w:type="dxa"/>
          </w:tcPr>
          <w:p w:rsidR="008E7A5F" w:rsidRPr="00327C58" w:rsidRDefault="008E7A5F" w:rsidP="008E7A5F">
            <w:pPr>
              <w:tabs>
                <w:tab w:val="left" w:pos="5520"/>
              </w:tabs>
              <w:ind w:left="360"/>
              <w:contextualSpacing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NA</w:t>
            </w: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NA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The key safety awareness messages have presented in this game include asking parents first, sticking with your buddy, watching where you are going, and trusting friends </w:t>
            </w:r>
          </w:p>
        </w:tc>
      </w:tr>
      <w:tr w:rsidR="008E7A5F" w:rsidRPr="00327C58" w:rsidTr="008E7A5F">
        <w:trPr>
          <w:cantSplit/>
          <w:trHeight w:val="2240"/>
        </w:trPr>
        <w:tc>
          <w:tcPr>
            <w:tcW w:w="805" w:type="dxa"/>
            <w:shd w:val="clear" w:color="auto" w:fill="CC99FF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jc w:val="center"/>
              <w:rPr>
                <w:rFonts w:asciiTheme="majorBidi" w:eastAsia="Calibri" w:hAnsiTheme="majorBidi" w:cstheme="majorBidi"/>
                <w:b/>
                <w:bCs/>
                <w:sz w:val="40"/>
                <w:szCs w:val="40"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  <w:sz w:val="40"/>
                <w:szCs w:val="40"/>
              </w:rPr>
              <w:t xml:space="preserve">Screening </w:t>
            </w: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Amita R Pharshy (2016)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harshy&lt;/Author&gt;&lt;Year&gt;2016&lt;/Year&gt;&lt;RecNum&gt;32&lt;/RecNum&gt;&lt;DisplayText&gt;[30]&lt;/DisplayText&gt;&lt;record&gt;&lt;rec-number&gt;32&lt;/rec-number&gt;&lt;foreign-keys&gt;&lt;key app="EN" db-id="xffrxvfdfrwewuerpfrx2z9jvr5ve2wv2w99" timestamp="1664325651"&gt;32&lt;/key&gt;&lt;/foreign-keys&gt;&lt;ref-type name="Thesis"&gt;32&lt;/ref-type&gt;&lt;contributors&gt;&lt;authors&gt;&lt;author&gt;Pharshy, Amita&lt;/author&gt;&lt;/authors&gt;&lt;/contributors&gt;&lt;titles&gt;&lt;title&gt;Children’s Storytelling App For Detecting Potential Child Sexual Abuse&lt;/title&gt;&lt;/titles&gt;&lt;dates&gt;&lt;year&gt;2016&lt;/year&gt;&lt;/dates&gt;&lt;urls&gt;&lt;related-urls&gt;&lt;url&gt;http://openresearch.ocadu.ca/id/eprint/734&lt;/url&gt;&lt;/related-urls&gt;&lt;/urls&gt;&lt;/record&gt;&lt;/Cite&gt;&lt;/EndNote&gt;</w:instrTex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0]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Canada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exual abuse 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Game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Developing a prototype storytelling game to support children's unfettered creative expression of their daily events and help to detect potential CSA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3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  <w:t xml:space="preserve">Design a prototype of a storytelling app: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Parents, caregivers, and other adults  were invited </w:t>
            </w:r>
            <w:r w:rsidRPr="00327C58">
              <w:rPr>
                <w:rFonts w:asciiTheme="majorBidi" w:hAnsiTheme="majorBidi" w:cstheme="majorBidi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to determine cross-cultural notions around CSA and design elements</w:t>
            </w: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  <w:t>18 years and above</w:t>
            </w:r>
          </w:p>
        </w:tc>
        <w:tc>
          <w:tcPr>
            <w:tcW w:w="2160" w:type="dxa"/>
          </w:tcPr>
          <w:p w:rsidR="008E7A5F" w:rsidRPr="00327C58" w:rsidRDefault="008E7A5F" w:rsidP="008E7A5F">
            <w:pPr>
              <w:tabs>
                <w:tab w:val="left" w:pos="5520"/>
              </w:tabs>
              <w:ind w:left="360"/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Cultural aspects of adults’ approach to CSA and design elements (an electronic survey questionnaire)</w:t>
            </w: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Four months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</w:rPr>
            </w:pP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All participants were concerned about CSA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Twenty-two participants reported that they would like to educate their children about CSA.</w:t>
            </w:r>
          </w:p>
          <w:p w:rsidR="008E7A5F" w:rsidRPr="00327C58" w:rsidRDefault="008E7A5F" w:rsidP="008E7A5F">
            <w:p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7030A0"/>
                <w:sz w:val="20"/>
                <w:szCs w:val="20"/>
              </w:rPr>
            </w:pP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Nineteen participants reported that if there were a resource available to educate children about sexual abuse, they would expose their children to use it.</w:t>
            </w:r>
          </w:p>
          <w:p w:rsidR="008E7A5F" w:rsidRPr="00327C58" w:rsidRDefault="008E7A5F" w:rsidP="008E7A5F">
            <w:pPr>
              <w:ind w:left="720"/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Seventeen participants suggested storytelling as a good solution for detecting potential CSA.</w:t>
            </w:r>
          </w:p>
          <w:p w:rsidR="008E7A5F" w:rsidRPr="00327C58" w:rsidRDefault="008E7A5F" w:rsidP="008E7A5F">
            <w:pPr>
              <w:ind w:left="720"/>
              <w:contextualSpacing/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</w:pP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The prototype of a children’s storytelling app was developed for detecting potential child sexual abuse.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</w:pPr>
          </w:p>
        </w:tc>
      </w:tr>
      <w:tr w:rsidR="008E7A5F" w:rsidRPr="00327C58" w:rsidTr="008E7A5F">
        <w:trPr>
          <w:cantSplit/>
          <w:trHeight w:val="1751"/>
        </w:trPr>
        <w:tc>
          <w:tcPr>
            <w:tcW w:w="805" w:type="dxa"/>
            <w:shd w:val="clear" w:color="auto" w:fill="FFF5E1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  <w:sz w:val="40"/>
                <w:szCs w:val="40"/>
              </w:rPr>
              <w:lastRenderedPageBreak/>
              <w:t>Diagnosis</w:t>
            </w: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Pan et al. (2018)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instrText xml:space="preserve"> ADDIN EN.CITE &lt;EndNote&gt;&lt;Cite&gt;&lt;Author&gt;Pan&lt;/Author&gt;&lt;Year&gt;2018&lt;/Year&gt;&lt;RecNum&gt;22&lt;/RecNum&gt;&lt;DisplayText&gt;[21]&lt;/DisplayText&gt;&lt;record&gt;&lt;rec-number&gt;22&lt;/rec-number&gt;&lt;foreign-keys&gt;&lt;key app="EN" db-id="xffrxvfdfrwewuerpfrx2z9jvr5ve2wv2w99" timestamp="1664325644"&gt;22&lt;/key&gt;&lt;/foreign-keys&gt;&lt;ref-type name="Journal Article"&gt;17&lt;/ref-type&gt;&lt;contributors&gt;&lt;authors&gt;&lt;author&gt;Pan, X. N.&lt;/author&gt;&lt;author&gt;Collingwoode-Williams, T.&lt;/author&gt;&lt;author&gt;Antley, A.&lt;/author&gt;&lt;author&gt;Brenton, H.&lt;/author&gt;&lt;author&gt;Congdon, B.&lt;/author&gt;&lt;author&gt;Drewett, O.&lt;/author&gt;&lt;author&gt;Gillies, M. F. P.&lt;/author&gt;&lt;author&gt;Swapp, D.&lt;/author&gt;&lt;author&gt;Pleasence, P.&lt;/author&gt;&lt;author&gt;Fertleman, C.&lt;/author&gt;&lt;author&gt;Delacroix, S.&lt;/author&gt;&lt;/authors&gt;&lt;/contributors&gt;&lt;titles&gt;&lt;title&gt;A Study of Professional Awareness Using Immersive Virtual Reality: The Responses of General Practitioners to Child Safeguarding Concerns&lt;/title&gt;&lt;secondary-title&gt; Front Robot AI&lt;/secondary-title&gt;&lt;/titles&gt;&lt;volume&gt;5&lt;/volume&gt;&lt;dates&gt;&lt;year&gt;2018&lt;/year&gt;&lt;pub-dates&gt;&lt;date&gt;JUL 12&lt;/date&gt;&lt;/pub-dates&gt;&lt;/dates&gt;&lt;isbn&gt;2296-9144&lt;/isbn&gt;&lt;accession-num&gt;WOS:000438411600001&lt;/accession-num&gt;&lt;urls&gt;&lt;/urls&gt;&lt;electronic-resource-num&gt;10.3389/frobt.2018.00080&lt;/electronic-resource-num&gt;&lt;/record&gt;&lt;/Cite&gt;&lt;/EndNote&gt;</w:instrTex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21]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United Kingdom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Child safeguarding concerns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VR 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Designing the immersive VR program to examine whether the level of professional experience and cognitive load of GPs affect the correct diagnosis of child safeguarding issues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63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  <w:t>Single group: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  <w:t xml:space="preserve">(GPs): N= 37 + </w:t>
            </w:r>
            <w:r w:rsidRPr="00327C58" w:rsidDel="00FD5CB3"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  <w:t>Trainee GPs</w:t>
            </w:r>
            <w:r w:rsidRPr="00327C58"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  <w:t>: N= 27</w:t>
            </w: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  <w:t>*M and SD: NA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  <w:t>*Age ranges: 25-59</w:t>
            </w:r>
          </w:p>
        </w:tc>
        <w:tc>
          <w:tcPr>
            <w:tcW w:w="21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Responses of GPs/</w:t>
            </w:r>
            <w:r w:rsidRPr="00327C58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the doctor notes left on the laptop immediately after the consultation: The average of the 10 ratings of evaluators</w:t>
            </w: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One time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No relationship was found between the experience of GPs and the quality of their notes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GPs with less stress and less neurotic tend to be better at reporting potential child abuse cases in their notes.</w:t>
            </w:r>
          </w:p>
        </w:tc>
      </w:tr>
      <w:tr w:rsidR="008E7A5F" w:rsidRPr="00327C58" w:rsidTr="008E7A5F">
        <w:trPr>
          <w:cantSplit/>
          <w:trHeight w:val="1751"/>
        </w:trPr>
        <w:tc>
          <w:tcPr>
            <w:tcW w:w="805" w:type="dxa"/>
            <w:vMerge w:val="restart"/>
            <w:shd w:val="clear" w:color="auto" w:fill="DEFAE3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rPr>
                <w:rFonts w:asciiTheme="majorBidi" w:eastAsia="Calibri" w:hAnsiTheme="majorBidi" w:cstheme="majorBidi"/>
                <w:b/>
                <w:bCs/>
                <w:sz w:val="40"/>
                <w:szCs w:val="40"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  <w:sz w:val="40"/>
                <w:szCs w:val="40"/>
              </w:rPr>
              <w:t xml:space="preserve">Treatment </w:t>
            </w: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</w:pP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Endendijk et al. (2021)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ndendijk&lt;/Author&gt;&lt;Year&gt;2021&lt;/Year&gt;&lt;RecNum&gt;33&lt;/RecNum&gt;&lt;DisplayText&gt;[31]&lt;/DisplayText&gt;&lt;record&gt;&lt;rec-number&gt;33&lt;/rec-number&gt;&lt;foreign-keys&gt;&lt;key app="EN" db-id="xffrxvfdfrwewuerpfrx2z9jvr5ve2wv2w99" timestamp="1664325651"&gt;33&lt;/key&gt;&lt;/foreign-keys&gt;&lt;ref-type name="Journal Article"&gt;17&lt;/ref-type&gt;&lt;contributors&gt;&lt;authors&gt;&lt;author&gt;Endendijk, J. J.&lt;/author&gt;&lt;author&gt;Tichelaar, H. K.&lt;/author&gt;&lt;author&gt;Deen, M.&lt;/author&gt;&lt;author&gt;Dekovic, M.&lt;/author&gt;&lt;/authors&gt;&lt;/contributors&gt;&lt;titles&gt;&lt;title&gt;Vil Du?! incorporation of a serious game in therapy for sexually abused children and adolescents&lt;/title&gt;&lt;secondary-title&gt;Child Adolesc Psychiatry Ment Health&lt;/secondary-title&gt;&lt;/titles&gt;&lt;periodical&gt;&lt;full-title&gt;Child Adolesc Psychiatry Ment Health&lt;/full-title&gt;&lt;/periodical&gt;&lt;volume&gt;15&lt;/volume&gt;&lt;number&gt;1&lt;/number&gt;&lt;dates&gt;&lt;year&gt;2021&lt;/year&gt;&lt;pub-dates&gt;&lt;date&gt;MAY 25&lt;/date&gt;&lt;/pub-dates&gt;&lt;/dates&gt;&lt;isbn&gt;1753-2000&lt;/isbn&gt;&lt;accession-num&gt;WOS:000654175900001&lt;/accession-num&gt;&lt;urls&gt;&lt;/urls&gt;&lt;electronic-resource-num&gt;10.1186/s13034-021-00377-3&lt;/electronic-resource-num&gt;&lt;/record&gt;&lt;/Cite&gt;&lt;/EndNote&gt;</w:instrTex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1]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Netherlands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Sexual abuse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Serious game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Determining which therapy component of the developed serious game was used by the therapist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0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Single group: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Therapists who were using the game during the study</w:t>
            </w: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M= 42.7, SD= NA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Therapeutic components used by therapists: Online questionnaires and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semi-structured interviews</w:t>
            </w: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Therapists completed the questionnaire each time they used the serious game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The game was used by all 10 therapists and for about 60% of clients to facilitate a narrative of traumatic CSA experiences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The game was used by about one-third of clients to provide psycho-education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Six therapists had used or would use the developed serious game to learn sex-related vocabulary. </w:t>
            </w:r>
          </w:p>
        </w:tc>
      </w:tr>
      <w:tr w:rsidR="008E7A5F" w:rsidRPr="00327C58" w:rsidTr="008E7A5F">
        <w:trPr>
          <w:cantSplit/>
          <w:trHeight w:val="1751"/>
        </w:trPr>
        <w:tc>
          <w:tcPr>
            <w:tcW w:w="805" w:type="dxa"/>
            <w:vMerge/>
            <w:shd w:val="clear" w:color="auto" w:fill="DEFAE3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rPr>
                <w:rFonts w:asciiTheme="majorBidi" w:eastAsia="Calibr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</w:pP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Johanna et al (2021)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oyce Johanna&lt;/Author&gt;&lt;Year&gt;2021&lt;/Year&gt;&lt;RecNum&gt;34&lt;/RecNum&gt;&lt;DisplayText&gt;[32]&lt;/DisplayText&gt;&lt;record&gt;&lt;rec-number&gt;34&lt;/rec-number&gt;&lt;foreign-keys&gt;&lt;key app="EN" db-id="xffrxvfdfrwewuerpfrx2z9jvr5ve2wv2w99" timestamp="1664325652"&gt;34&lt;/key&gt;&lt;/foreign-keys&gt;&lt;ref-type name="Journal Article"&gt;17&lt;/ref-type&gt;&lt;contributors&gt;&lt;authors&gt;&lt;author&gt;Joyce Johanna, Endendijk&lt;/author&gt;&lt;author&gt;Tichelaar, Henny&lt;/author&gt;&lt;author&gt;Deen, Menno&lt;/author&gt;&lt;author&gt;Deković, Maja&lt;/author&gt;&lt;/authors&gt;&lt;/contributors&gt;&lt;titles&gt;&lt;title&gt;A Therapeutic Game for Sexually Abused Children and Adolescents (Vil Du?!): Exploratory Mixed Methods Evaluation&lt;/title&gt;&lt;secondary-title&gt; JMIR Serious Games&lt;/secondary-title&gt;&lt;/titles&gt;&lt;volume&gt;9&lt;/volume&gt;&lt;number&gt;3&lt;/number&gt;&lt;keywords&gt;&lt;keyword&gt;Medical Sciences&lt;/keyword&gt;&lt;keyword&gt;child sexual abuse&lt;/keyword&gt;&lt;keyword&gt;psychotherapy&lt;/keyword&gt;&lt;keyword&gt;serious games&lt;/keyword&gt;&lt;keyword&gt;evaluation&lt;/keyword&gt;&lt;keyword&gt;working elements&lt;/keyword&gt;&lt;keyword&gt;acceptability&lt;/keyword&gt;&lt;keyword&gt;Behavior modification&lt;/keyword&gt;&lt;keyword&gt;Children &amp;amp; youth&lt;/keyword&gt;&lt;keyword&gt;Therapists&lt;/keyword&gt;&lt;keyword&gt;Therapy&lt;/keyword&gt;&lt;keyword&gt;Sex crimes&lt;/keyword&gt;&lt;keyword&gt;Verbal communication&lt;/keyword&gt;&lt;keyword&gt;Games&lt;/keyword&gt;&lt;keyword&gt;Teenagers&lt;/keyword&gt;&lt;/keywords&gt;&lt;dates&gt;&lt;year&gt;2021&lt;/year&gt;&lt;pub-dates&gt;&lt;date&gt;Jul-Sep&amp;#xD;Jul-Sep 2021&amp;#xD;2021-08-31&lt;/date&gt;&lt;/pub-dates&gt;&lt;/dates&gt;&lt;pub-location&gt;Toronto&lt;/pub-location&gt;&lt;publisher&gt;JMIR Publications&lt;/publisher&gt;&lt;accession-num&gt;2567796169&lt;/accession-num&gt;&lt;urls&gt;&lt;related-urls&gt;&lt;url&gt;https://www.proquest.com/scholarly-journals/therapeutic-game-sexually-abused-children/docview/2567796169/se-2&lt;/url&gt;&lt;/related-urls&gt;&lt;/urls&gt;&lt;electronic-resource-num&gt;http://dx.doi.org/10.2196/26062&lt;/electronic-resource-num&gt;&lt;remote-database-name&gt;Publicly Available Content Database&lt;/remote-database-name&gt;&lt;language&gt;English&lt;/language&gt;&lt;/record&gt;&lt;/Cite&gt;&lt;/EndNote&gt;</w:instrTex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2]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Netherlands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exual abuse 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Serious game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 Determining which working components of the serious game could be recognized in therapy with victims of sexual abuse.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Determining how the acceptability of the serious game was evaluated by therapists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0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Single group: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Therapists who were using the game during the study</w:t>
            </w: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M= 42.7 years, SD= NA</w:t>
            </w:r>
          </w:p>
        </w:tc>
        <w:tc>
          <w:tcPr>
            <w:tcW w:w="21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Working Elements and Therapist Acceptability of the game: Web-based questionnaire</w:t>
            </w: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Therapists completed the questionnaire each time they used Vil Du?!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The game enabled the child to control the situation (90% of answers)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Most therapists (in 35% of the questionnaires and 80% of the interviews) reported that the serious game has reduced barriers to the disclosure of CSA experiences for their clients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The playful environment of the serious game as a working element has been mentioned by 60% of therapists in the interviews 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Time efficiency was reported by 80% of therapists in the interviews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Fifty percent of therapists reported by using the serious game could obtain more information regarding the client’s CSA experience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The questionnaire data demonstrated that all aspects of client satisfaction resulted in average scores higher than the neutral mid-point of the scale.</w:t>
            </w:r>
          </w:p>
        </w:tc>
      </w:tr>
      <w:tr w:rsidR="008E7A5F" w:rsidRPr="00327C58" w:rsidTr="008E7A5F">
        <w:trPr>
          <w:cantSplit/>
          <w:trHeight w:val="1751"/>
        </w:trPr>
        <w:tc>
          <w:tcPr>
            <w:tcW w:w="805" w:type="dxa"/>
            <w:vMerge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rPr>
                <w:rFonts w:asciiTheme="majorBidi" w:eastAsia="Calibr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Sallot (2021)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llot&lt;/Author&gt;&lt;Year&gt;2021&lt;/Year&gt;&lt;RecNum&gt;35&lt;/RecNum&gt;&lt;DisplayText&gt;[33]&lt;/DisplayText&gt;&lt;record&gt;&lt;rec-number&gt;35&lt;/rec-number&gt;&lt;foreign-keys&gt;&lt;key app="EN" db-id="xffrxvfdfrwewuerpfrx2z9jvr5ve2wv2w99" timestamp="1664325652"&gt;35&lt;/key&gt;&lt;/foreign-keys&gt;&lt;ref-type name="Conference Paper"&gt;47&lt;/ref-type&gt;&lt;contributors&gt;&lt;authors&gt;&lt;author&gt;Sallot, C.&lt;/author&gt;&lt;/authors&gt;&lt;/contributors&gt;&lt;auth-address&gt;Experience Design, Miami University, Oxford, OH, United States&lt;/auth-address&gt;&lt;titles&gt;&lt;title&gt;Utilizing virtual play to help adopted children with trauma&lt;/title&gt;&lt;secondary-title&gt;CHI PLAY 2021 - Extended Abstracts of the 2021 Annual Symposium on Computer-Human Interaction in Play&lt;/secondary-title&gt;&lt;/titles&gt;&lt;pages&gt;49-54&lt;/pages&gt;&lt;keywords&gt;&lt;keyword&gt;Adoption&lt;/keyword&gt;&lt;keyword&gt;Attachment&lt;/keyword&gt;&lt;keyword&gt;Behavioral health&lt;/keyword&gt;&lt;keyword&gt;Children&lt;/keyword&gt;&lt;keyword&gt;Foster care&lt;/keyword&gt;&lt;keyword&gt;Play therapy&lt;/keyword&gt;&lt;keyword&gt;Role play games&lt;/keyword&gt;&lt;keyword&gt;Trauma&lt;/keyword&gt;&lt;keyword&gt;Video games&lt;/keyword&gt;&lt;/keywords&gt;&lt;dates&gt;&lt;year&gt;2021&lt;/year&gt;&lt;/dates&gt;&lt;work-type&gt;Conference Paper&lt;/work-type&gt;&lt;urls&gt;&lt;related-urls&gt;&lt;url&gt;https://www.scopus.com/inward/record.uri?eid=2-s2.0-85118421480&amp;amp;doi=10.1145%2f3450337.3483471&amp;amp;partnerID=40&amp;amp;md5=b8cd0a0a55dc2960117f05250a6e4984&lt;/url&gt;&lt;/related-urls&gt;&lt;/urls&gt;&lt;electronic-resource-num&gt;10.1145/3450337.3483471&lt;/electronic-resource-num&gt;&lt;remote-database-name&gt;Scopus&lt;/remote-database-name&gt;&lt;/record&gt;&lt;/Cite&gt;&lt;/EndNote&gt;</w:instrTex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3]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rauma, abuse and neglect 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Video game 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Designing the video game to aid adopted children with trauma.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Game design and </w:t>
            </w:r>
            <w:r w:rsidRPr="00327C58">
              <w:rPr>
                <w:rFonts w:asciiTheme="majorBidi" w:hAnsiTheme="majorBidi" w:cstheme="majorBidi"/>
              </w:rPr>
              <w:t>concept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sting via participants who worked with adopted children: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*Play therapists: N= 2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*Social worker: N= 1</w:t>
            </w: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1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Concept testing (viability of the game within the therapeutic space): Interview</w:t>
            </w: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One time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Feedback on the game and general concept was positive.  </w:t>
            </w:r>
          </w:p>
        </w:tc>
      </w:tr>
      <w:tr w:rsidR="008E7A5F" w:rsidRPr="00327C58" w:rsidTr="008E7A5F">
        <w:trPr>
          <w:cantSplit/>
          <w:trHeight w:val="1751"/>
        </w:trPr>
        <w:tc>
          <w:tcPr>
            <w:tcW w:w="805" w:type="dxa"/>
            <w:vMerge w:val="restart"/>
            <w:shd w:val="clear" w:color="auto" w:fill="FFB19F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jc w:val="center"/>
              <w:rPr>
                <w:rFonts w:asciiTheme="majorBidi" w:eastAsia="Calibri" w:hAnsiTheme="majorBidi" w:cstheme="majorBidi"/>
                <w:b/>
                <w:bCs/>
                <w:sz w:val="46"/>
                <w:szCs w:val="46"/>
              </w:rPr>
            </w:pPr>
            <w:r w:rsidRPr="00327C58">
              <w:rPr>
                <w:rFonts w:asciiTheme="majorBidi" w:eastAsia="Calibri" w:hAnsiTheme="majorBidi" w:cstheme="majorBidi"/>
                <w:b/>
                <w:bCs/>
                <w:sz w:val="46"/>
                <w:szCs w:val="46"/>
                <w:lang w:bidi="fa-IR"/>
              </w:rPr>
              <w:t>Forensics Research</w:t>
            </w: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Fromberger et al. (2018)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romberger&lt;/Author&gt;&lt;Year&gt;2018&lt;/Year&gt;&lt;RecNum&gt;36&lt;/RecNum&gt;&lt;DisplayText&gt;[34]&lt;/DisplayText&gt;&lt;record&gt;&lt;rec-number&gt;36&lt;/rec-number&gt;&lt;foreign-keys&gt;&lt;key app="EN" db-id="xffrxvfdfrwewuerpfrx2z9jvr5ve2wv2w99" timestamp="1664325653"&gt;36&lt;/key&gt;&lt;/foreign-keys&gt;&lt;ref-type name="Journal Article"&gt;17&lt;/ref-type&gt;&lt;contributors&gt;&lt;authors&gt;&lt;author&gt;Fromberger, P.&lt;/author&gt;&lt;author&gt;Meyer, S.&lt;/author&gt;&lt;author&gt;Jordan, K.&lt;/author&gt;&lt;author&gt;Müller, J. L.&lt;/author&gt;&lt;/authors&gt;&lt;/contributors&gt;&lt;auth-address&gt;Clinic for Psychiatry and Psychotherapy - Forensic Psychiatry, Human Medical Center Göttingen, Georg-August-University Göttingen, Göttingen, Germany.&lt;/auth-address&gt;&lt;titles&gt;&lt;title&gt;Behavioral Monitoring of Sexual Offenders Against Children in Virtual Risk Situations: A Feasibility Study&lt;/title&gt;&lt;secondary-title&gt; Front Psychol&lt;/secondary-title&gt;&lt;alt-title&gt;Frontiers in psychology&lt;/alt-title&gt;&lt;/titles&gt;&lt;alt-periodical&gt;&lt;full-title&gt;Front Psychol&lt;/full-title&gt;&lt;abbr-1&gt;Frontiers in psychology&lt;/abbr-1&gt;&lt;/alt-periodical&gt;&lt;pages&gt;224&lt;/pages&gt;&lt;volume&gt;9&lt;/volume&gt;&lt;edition&gt;2018/03/22&lt;/edition&gt;&lt;keywords&gt;&lt;keyword&gt;child abuser&lt;/keyword&gt;&lt;keyword&gt;pedophilia&lt;/keyword&gt;&lt;keyword&gt;pedophilic disorder&lt;/keyword&gt;&lt;keyword&gt;risk assessment&lt;/keyword&gt;&lt;keyword&gt;risk management&lt;/keyword&gt;&lt;keyword&gt;virtual environment&lt;/keyword&gt;&lt;keyword&gt;virtual reality&lt;/keyword&gt;&lt;/keywords&gt;&lt;dates&gt;&lt;year&gt;2018&lt;/year&gt;&lt;/dates&gt;&lt;isbn&gt;1664-1078 (Print)&amp;#xD;1664-1078&lt;/isbn&gt;&lt;accession-num&gt;29559934&lt;/accession-num&gt;&lt;urls&gt;&lt;/urls&gt;&lt;custom2&gt;PMC5845629&lt;/custom2&gt;&lt;electronic-resource-num&gt;10.3389/fpsyg.2018.00224&lt;/electronic-resource-num&gt;&lt;remote-database-provider&gt;NLM&lt;/remote-database-provider&gt;&lt;language&gt;eng&lt;/language&gt;&lt;/record&gt;&lt;/Cite&gt;&lt;/EndNote&gt;</w:instrTex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4]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Germany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exual offenders against children (SOC) 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VR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Testing the potential of VR for SOCs behavioral monitoring in high-risk situations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13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Two groups: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*Sexual offender: N= 6</w:t>
            </w:r>
          </w:p>
          <w:p w:rsidR="008E7A5F" w:rsidRPr="00327C58" w:rsidRDefault="008E7A5F" w:rsidP="008E7A5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Non-offender controls (NOC): N= 7</w:t>
            </w: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SOCs: M= 47.67 years, SD= 13.47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NOCs: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M= 26.00 years, SD= 4.36</w:t>
            </w:r>
          </w:p>
        </w:tc>
        <w:tc>
          <w:tcPr>
            <w:tcW w:w="216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To measure typical symptoms of simulator sickness: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 Simulator Sickness Questionnaire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To measure the sense of presence in VR </w:t>
            </w: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lastRenderedPageBreak/>
              <w:t xml:space="preserve">environments: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 Igroup Presence Questionnaire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To measure the sense of co-presence: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 Igroup Presence Questionnaire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To measure the simulation realism: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 German VR Simulation Realism Scale</w:t>
            </w: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  <w:lastRenderedPageBreak/>
              <w:t>One time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The subjective feeling of reported presence was elevated in every experimental condition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The subjective co-presence was at a medium level in all conditions for both groups of participants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The reported severity of simulator-based disease symptoms was low following each experimental condition in both groups of participants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The Scene Realism factor showed differences between the two groups under all experimental conditions with low to medium effect sizes.</w:t>
            </w:r>
          </w:p>
        </w:tc>
      </w:tr>
      <w:tr w:rsidR="008E7A5F" w:rsidRPr="00327C58" w:rsidTr="008E7A5F">
        <w:trPr>
          <w:cantSplit/>
          <w:trHeight w:val="1751"/>
        </w:trPr>
        <w:tc>
          <w:tcPr>
            <w:tcW w:w="805" w:type="dxa"/>
            <w:vMerge/>
            <w:shd w:val="clear" w:color="auto" w:fill="FFB19F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rPr>
                <w:rFonts w:asciiTheme="majorBidi" w:eastAsia="Calibr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Renaud et al.(2015)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enaud&lt;/Author&gt;&lt;Year&gt;2015&lt;/Year&gt;&lt;RecNum&gt;37&lt;/RecNum&gt;&lt;DisplayText&gt;[35]&lt;/DisplayText&gt;&lt;record&gt;&lt;rec-number&gt;37&lt;/rec-number&gt;&lt;foreign-keys&gt;&lt;key app="EN" db-id="xffrxvfdfrwewuerpfrx2z9jvr5ve2wv2w99" timestamp="1664325653"&gt;37&lt;/key&gt;&lt;/foreign-keys&gt;&lt;ref-type name="Journal Article"&gt;17&lt;/ref-type&gt;&lt;contributors&gt;&lt;authors&gt;&lt;author&gt;Renaud, P.&lt;/author&gt;&lt;author&gt;Chartier, S.&lt;/author&gt;&lt;author&gt;Rouleau, J. L.&lt;/author&gt;&lt;author&gt;Proulx, J.&lt;/author&gt;&lt;author&gt;Goyette, M.&lt;/author&gt;&lt;author&gt;Trottier, D.&lt;/author&gt;&lt;author&gt;Fedoroff, P.&lt;/author&gt;&lt;author&gt;Bradford, J. P.&lt;/author&gt;&lt;author&gt;Dassylva, B.&lt;/author&gt;&lt;author&gt;Bouchard, S.&lt;/author&gt;&lt;/authors&gt;&lt;/contributors&gt;&lt;titles&gt;&lt;title&gt;Using immersive virtual reality and ecological psychology to probe into child molesters&amp;apos; phenomenology (vol 19, pg 102, 2013)&lt;/title&gt;&lt;secondary-title&gt;J Sec Aggress&lt;/secondary-title&gt;&lt;/titles&gt;&lt;periodical&gt;&lt;full-title&gt;J Sec Aggress&lt;/full-title&gt;&lt;/periodical&gt;&lt;pages&gt;269-269&lt;/pages&gt;&lt;volume&gt;21&lt;/volume&gt;&lt;number&gt;2&lt;/number&gt;&lt;dates&gt;&lt;year&gt;2015&lt;/year&gt;&lt;pub-dates&gt;&lt;date&gt;MAY 4&lt;/date&gt;&lt;/pub-dates&gt;&lt;/dates&gt;&lt;isbn&gt;1355-2600&amp;#xD;1742-6545&lt;/isbn&gt;&lt;accession-num&gt;WOS:000356696500012&lt;/accession-num&gt;&lt;urls&gt;&lt;/urls&gt;&lt;electronic-resource-num&gt;10.1080/13552600.2015.1048085&lt;/electronic-resource-num&gt;&lt;/record&gt;&lt;/Cite&gt;&lt;/EndNote&gt;</w:instrTex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5]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Canada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Sexual arousal responses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VR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Comparing the respective sexual arousal responses and the perceptualmotor patterns of child molesters and sexually non-deviant (ND) male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42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Two groups: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*Male child molesters: N= 13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*ND male subjects:  N= 29</w:t>
            </w: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 Child molesters group: M= 42 years, SD=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10.8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ND male group: M=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41.9 years, SD= 10.4</w:t>
            </w:r>
          </w:p>
        </w:tc>
        <w:tc>
          <w:tcPr>
            <w:tcW w:w="216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Variations of blood volume in the penis: Circumferential penile plethysmography (PPG)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Gaze behavior dynamics: Virtual measurement points (VMPs) placed over virtual objects, derived from average gaze radial angular deviation (GRAD) and GRAD coefficient of variation (GRADCV)</w:t>
            </w: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*Five 90-second periods</w:t>
            </w:r>
          </w:p>
          <w:p w:rsidR="008E7A5F" w:rsidRPr="00327C58" w:rsidRDefault="008E7A5F" w:rsidP="008E7A5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The entire procedure lasted on average 1 hour and 30 minutes, including reception, screening questionnaires, and debriefing.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The results showed distinct patterns of sexual arousal depending on sexual preferences and pointed toward the existence of specific gaze behavior dynamics guided by sexual intentions.</w:t>
            </w:r>
          </w:p>
        </w:tc>
      </w:tr>
      <w:tr w:rsidR="008E7A5F" w:rsidRPr="00327C58" w:rsidTr="008E7A5F">
        <w:trPr>
          <w:cantSplit/>
          <w:trHeight w:val="1751"/>
        </w:trPr>
        <w:tc>
          <w:tcPr>
            <w:tcW w:w="805" w:type="dxa"/>
            <w:vMerge/>
            <w:shd w:val="clear" w:color="auto" w:fill="FFB19F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rPr>
                <w:rFonts w:asciiTheme="majorBidi" w:eastAsia="Calibr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Renaud et al.(2014)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enaud&lt;/Author&gt;&lt;Year&gt;2014&lt;/Year&gt;&lt;RecNum&gt;38&lt;/RecNum&gt;&lt;DisplayText&gt;[36]&lt;/DisplayText&gt;&lt;record&gt;&lt;rec-number&gt;38&lt;/rec-number&gt;&lt;foreign-keys&gt;&lt;key app="EN" db-id="xffrxvfdfrwewuerpfrx2z9jvr5ve2wv2w99" timestamp="1664325653"&gt;38&lt;/key&gt;&lt;/foreign-keys&gt;&lt;ref-type name="Journal Article"&gt;17&lt;/ref-type&gt;&lt;contributors&gt;&lt;authors&gt;&lt;author&gt;Renaud, P.&lt;/author&gt;&lt;author&gt;Trottier, D.&lt;/author&gt;&lt;author&gt;Rouleau, J. L.&lt;/author&gt;&lt;author&gt;Goyette, M.&lt;/author&gt;&lt;author&gt;Saumur, C.&lt;/author&gt;&lt;author&gt;Boukhalfi, T.&lt;/author&gt;&lt;author&gt;Bouchard, S.&lt;/author&gt;&lt;/authors&gt;&lt;/contributors&gt;&lt;auth-address&gt;Psychology and Psychoeducation Department, Université du Québec en Outaouais, Gatineau, Canada&amp;#xD;Institut Philippe-Pinel de Montréal, Montreal, Canada&amp;#xD;Department of Psychology, Université de Montréal, Montreal, Canada&amp;#xD;Module de Psychologie, 283 Alexandre-Tache Boulevard, C.P. 1250 Succursale Hull, Gatineau, J8X 3X7, Canada&lt;/auth-address&gt;&lt;titles&gt;&lt;title&gt;Using immersive virtual reality and anatomically correct computer-generated characters in the forensic assessment of deviant sexual preferences&lt;/title&gt;&lt;secondary-title&gt;Virtual Real&lt;/secondary-title&gt;&lt;/titles&gt;&lt;periodical&gt;&lt;full-title&gt;Virtual Real&lt;/full-title&gt;&lt;/periodical&gt;&lt;pages&gt;37-47&lt;/pages&gt;&lt;volume&gt;18&lt;/volume&gt;&lt;number&gt;1&lt;/number&gt;&lt;keywords&gt;&lt;keyword&gt;Immersive virtual reality&lt;/keyword&gt;&lt;keyword&gt;Made-to-measure virtual characters&lt;/keyword&gt;&lt;keyword&gt;Pedophilia&lt;/keyword&gt;&lt;keyword&gt;Penile plethysmography&lt;/keyword&gt;&lt;keyword&gt;Sexual self-regulation&lt;/keyword&gt;&lt;/keywords&gt;&lt;dates&gt;&lt;year&gt;2014&lt;/year&gt;&lt;/dates&gt;&lt;work-type&gt;Article&lt;/work-type&gt;&lt;urls&gt;&lt;related-urls&gt;&lt;url&gt;https://www.scopus.com/inward/record.uri?eid=2-s2.0-84893969900&amp;amp;doi=10.1007%2fs10055-013-0235-8&amp;amp;partnerID=40&amp;amp;md5=847ee510fd6f3c30ec6285071e0df167&lt;/url&gt;&lt;/related-urls&gt;&lt;/urls&gt;&lt;electronic-resource-num&gt;10.1007/s10055-013-0235-8&lt;/electronic-resource-num&gt;&lt;remote-database-name&gt;Scopus&lt;/remote-database-name&gt;&lt;/record&gt;&lt;/Cite&gt;&lt;/EndNote&gt;</w:instrTex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6]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Canada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Deviant sexual preferences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VR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Determining how the VR modality compared to the standard auditory modality on their capacity to generate sexual arousal.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4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Apply both VR and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the</w:t>
            </w: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 standard auditory modality interventions to participants: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*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sex offenders of children (male): N= 22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*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non-deviant adult males (male): N= 42</w:t>
            </w:r>
          </w:p>
          <w:p w:rsidR="008E7A5F" w:rsidRPr="00327C58" w:rsidRDefault="008E7A5F" w:rsidP="008E7A5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N=64: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Clinical group: M= 43.5 years, SD= 13.7)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The control group: M= 40.7 years, SD= 11.5</w:t>
            </w:r>
          </w:p>
        </w:tc>
        <w:tc>
          <w:tcPr>
            <w:tcW w:w="21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The measurement of blood flow variations in the penis during sexual arousal: PPG</w:t>
            </w: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he entire procedure was approximately 2 h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  <w:t>The VR modality provided significantly better group classification accuracy and discriminant validity compared to audio stimuli</w:t>
            </w:r>
          </w:p>
        </w:tc>
      </w:tr>
      <w:tr w:rsidR="008E7A5F" w:rsidRPr="00327C58" w:rsidTr="008E7A5F">
        <w:trPr>
          <w:cantSplit/>
          <w:trHeight w:val="1833"/>
        </w:trPr>
        <w:tc>
          <w:tcPr>
            <w:tcW w:w="805" w:type="dxa"/>
            <w:vMerge/>
            <w:shd w:val="clear" w:color="auto" w:fill="FFB19F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rPr>
                <w:rFonts w:asciiTheme="majorBidi" w:eastAsia="Calibri" w:hAnsiTheme="majorBidi" w:cstheme="majorBidi"/>
                <w:sz w:val="28"/>
                <w:szCs w:val="28"/>
                <w:rtl/>
                <w:lang w:bidi="fa-IR"/>
              </w:rPr>
            </w:pP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Davy-Jow et al. (2013)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avy-Jow&lt;/Author&gt;&lt;Year&gt;2013&lt;/Year&gt;&lt;RecNum&gt;39&lt;/RecNum&gt;&lt;DisplayText&gt;[37]&lt;/DisplayText&gt;&lt;record&gt;&lt;rec-number&gt;39&lt;/rec-number&gt;&lt;foreign-keys&gt;&lt;key app="EN" db-id="xffrxvfdfrwewuerpfrx2z9jvr5ve2wv2w99" timestamp="1664325654"&gt;39&lt;/key&gt;&lt;/foreign-keys&gt;&lt;ref-type name="Journal Article"&gt;17&lt;/ref-type&gt;&lt;contributors&gt;&lt;authors&gt;&lt;author&gt;Davy-Jow, S. L.&lt;/author&gt;&lt;author&gt;Lees, D. M.&lt;/author&gt;&lt;author&gt;Russell, S.&lt;/author&gt;&lt;/authors&gt;&lt;/contributors&gt;&lt;auth-address&gt;University of South Florida Morsani College of Medicine, Division of Imaging Research and Applied Anatomy, Tampa, FL 33612, USA. sdavyjo1@health.usf.edu&lt;/auth-address&gt;&lt;titles&gt;&lt;title&gt;Virtual forensic anthropology: Novel applications of anthropometry and technology in a child death case&lt;/title&gt;&lt;secondary-title&gt; Forensic Sci Int&lt;/secondary-title&gt;&lt;alt-title&gt;Forensic science international&lt;/alt-title&gt;&lt;/titles&gt;&lt;alt-periodical&gt;&lt;full-title&gt;Forensic Sci Int&lt;/full-title&gt;&lt;abbr-1&gt;Forensic science international&lt;/abbr-1&gt;&lt;/alt-periodical&gt;&lt;pages&gt;e7-10&lt;/pages&gt;&lt;volume&gt;224&lt;/volume&gt;&lt;number&gt;1-3&lt;/number&gt;&lt;edition&gt;2012/12/04&lt;/edition&gt;&lt;keywords&gt;&lt;keyword&gt;Anthropometry&lt;/keyword&gt;&lt;keyword&gt;Child&lt;/keyword&gt;&lt;keyword&gt;Child Abuse/diagnosis&lt;/keyword&gt;&lt;keyword&gt;*Computer Simulation&lt;/keyword&gt;&lt;keyword&gt;Female&lt;/keyword&gt;&lt;keyword&gt;Forensic Anthropology/*methods&lt;/keyword&gt;&lt;keyword&gt;Humans&lt;/keyword&gt;&lt;keyword&gt;Image Processing, Computer-Assisted/*methods&lt;/keyword&gt;&lt;keyword&gt;*Imaging, Three-Dimensional&lt;/keyword&gt;&lt;keyword&gt;Malnutrition/diagnosis&lt;/keyword&gt;&lt;keyword&gt;Photography&lt;/keyword&gt;&lt;keyword&gt;Reference Values&lt;/keyword&gt;&lt;keyword&gt;Wounds and Injuries/pathology&lt;/keyword&gt;&lt;/keywords&gt;&lt;dates&gt;&lt;year&gt;2013&lt;/year&gt;&lt;pub-dates&gt;&lt;date&gt;Jan 10&lt;/date&gt;&lt;/pub-dates&gt;&lt;/dates&gt;&lt;isbn&gt;0379-0738&lt;/isbn&gt;&lt;accession-num&gt;23201465&lt;/accession-num&gt;&lt;urls&gt;&lt;/urls&gt;&lt;electronic-resource-num&gt;10.1016/j.forsciint.2012.11.002&lt;/electronic-resource-num&gt;&lt;remote-database-provider&gt;NLM&lt;/remote-database-provider&gt;&lt;language&gt;eng&lt;/language&gt;&lt;/record&gt;&lt;/Cite&gt;&lt;/EndNote&gt;</w:instrTex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7]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Neglect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omputer simulation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Developing </w:t>
            </w:r>
            <w:r w:rsidRPr="00327C58">
              <w:rPr>
                <w:rFonts w:asciiTheme="majorBidi" w:hAnsiTheme="majorBidi" w:cstheme="majorBidi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virtual forensic anthropology </w:t>
            </w:r>
            <w:r w:rsidRPr="00327C58">
              <w:rPr>
                <w:rFonts w:asciiTheme="majorBidi" w:hAnsiTheme="majorBidi" w:cstheme="majorBidi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in a child death case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One girl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hAnsiTheme="majorBidi" w:cstheme="majorBidi"/>
              </w:rPr>
              <w:t xml:space="preserve">Generating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full-body 3D virtual reconstructions (Case report)</w:t>
            </w: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7 years old</w:t>
            </w:r>
          </w:p>
        </w:tc>
        <w:tc>
          <w:tcPr>
            <w:tcW w:w="21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Accurate representations of maltreatment and neglect </w:t>
            </w:r>
            <w:r w:rsidRPr="00327C58">
              <w:rPr>
                <w:rFonts w:asciiTheme="majorBidi" w:hAnsiTheme="majorBidi" w:cstheme="majorBidi"/>
                <w:color w:val="3D3D3D"/>
                <w:shd w:val="clear" w:color="auto" w:fill="FFFFFF"/>
              </w:rPr>
              <w:t>in</w:t>
            </w: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 the case of a girl's death have been documented in 3D.</w:t>
            </w:r>
          </w:p>
        </w:tc>
      </w:tr>
      <w:tr w:rsidR="008E7A5F" w:rsidRPr="00327C58" w:rsidTr="008E7A5F">
        <w:trPr>
          <w:cantSplit/>
          <w:trHeight w:val="1751"/>
        </w:trPr>
        <w:tc>
          <w:tcPr>
            <w:tcW w:w="805" w:type="dxa"/>
            <w:vMerge/>
            <w:shd w:val="clear" w:color="auto" w:fill="FFB19F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rPr>
                <w:rFonts w:asciiTheme="majorBidi" w:eastAsia="Calibri" w:hAnsiTheme="majorBidi" w:cstheme="majorBidi"/>
                <w:sz w:val="28"/>
                <w:szCs w:val="28"/>
              </w:rPr>
            </w:pP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27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Renaud et al. (2010) </w:t>
            </w:r>
            <w:r w:rsidRPr="00327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Renaud&lt;/Author&gt;&lt;Year&gt;2010&lt;/Year&gt;&lt;RecNum&gt;40&lt;/RecNum&gt;&lt;DisplayText&gt;[38]&lt;/DisplayText&gt;&lt;record&gt;&lt;rec-number&gt;40&lt;/rec-number&gt;&lt;foreign-keys&gt;&lt;key app="EN" db-id="xffrxvfdfrwewuerpfrx2z9jvr5ve2wv2w99" timestamp="1664325654"&gt;40&lt;/key&gt;&lt;/foreign-keys&gt;&lt;ref-type name="Journal Article"&gt;17&lt;/ref-type&gt;&lt;contributors&gt;&lt;authors&gt;&lt;author&gt;Renaud, Patrice&lt;/author&gt;&lt;author&gt;Rouleau, Joanne-L&lt;/author&gt;&lt;author&gt;Proulx, Jean&lt;/author&gt;&lt;author&gt;Trottier, Dominique&lt;/author&gt;&lt;author&gt;Goyette, Mathieu&lt;/author&gt;&lt;author&gt;Bradford, John P&lt;/author&gt;&lt;author&gt;Fedoroff, Paul&lt;/author&gt;&lt;author&gt;Dufresne, Marie-Hélène&lt;/author&gt;&lt;author&gt;Dassylva, Benoît&lt;/author&gt;&lt;author&gt;Côté, Gilles&lt;/author&gt;&lt;/authors&gt;&lt;/contributors&gt;&lt;titles&gt;&lt;title&gt;Virtual characters designed for forensic assessment and rehabilitation of sex offenders: standardized and made-to-measure&lt;/title&gt;&lt;secondary-title&gt;JVRB&lt;/secondary-title&gt;&lt;/titles&gt;&lt;periodical&gt;&lt;full-title&gt;JVRB&lt;/full-title&gt;&lt;/periodical&gt;&lt;volume&gt;7&lt;/volume&gt;&lt;number&gt;5&lt;/number&gt;&lt;dates&gt;&lt;year&gt;2010&lt;/year&gt;&lt;/dates&gt;&lt;isbn&gt;1860-2037&lt;/isbn&gt;&lt;urls&gt;&lt;/urls&gt;&lt;/record&gt;&lt;/Cite&gt;&lt;/EndNote&gt;</w:instrText>
            </w:r>
            <w:r w:rsidRPr="00327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[38]</w:t>
            </w:r>
            <w:r w:rsidRPr="00327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  <w:t>Canada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Forensic assessment 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of sex offenders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VR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Designing immersive virtual characters for forensic assessment of sex offenders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wo groups: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 Sexual aggressors against children (SAAC): N= 10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 Non-deviant (ND) male subjects: N= 15</w:t>
            </w: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SAAC group: M= 39.9 years, SD= 13.6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ND group: M= 45.5 years, SD 11.0</w:t>
            </w:r>
          </w:p>
        </w:tc>
        <w:tc>
          <w:tcPr>
            <w:tcW w:w="21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Variations in sexual organs’ blood volume: PPG</w:t>
            </w:r>
          </w:p>
          <w:p w:rsidR="008E7A5F" w:rsidRPr="00327C58" w:rsidRDefault="008E7A5F" w:rsidP="008E7A5F">
            <w:pPr>
              <w:tabs>
                <w:tab w:val="left" w:pos="5520"/>
              </w:tabs>
              <w:ind w:left="360"/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Five 120 second periods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he ND </w:t>
            </w:r>
            <w:r w:rsidRPr="00327C58"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  <w:t>subjects showed more sexual arousal when facing virtual characters simulating adult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262626" w:themeColor="text1" w:themeTint="D9"/>
                <w:sz w:val="20"/>
                <w:szCs w:val="20"/>
              </w:rPr>
              <w:t xml:space="preserve">The SAACs responded more strongly to </w:t>
            </w: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virtual characters mimicking sexual features belonging to children aged 10-12 years.</w:t>
            </w:r>
          </w:p>
        </w:tc>
      </w:tr>
      <w:tr w:rsidR="008E7A5F" w:rsidRPr="00327C58" w:rsidTr="008E7A5F">
        <w:trPr>
          <w:cantSplit/>
          <w:trHeight w:val="1751"/>
        </w:trPr>
        <w:tc>
          <w:tcPr>
            <w:tcW w:w="805" w:type="dxa"/>
            <w:vMerge/>
            <w:shd w:val="clear" w:color="auto" w:fill="FFB19F"/>
            <w:textDirection w:val="tbRl"/>
          </w:tcPr>
          <w:p w:rsidR="008E7A5F" w:rsidRPr="00327C58" w:rsidRDefault="008E7A5F" w:rsidP="008E7A5F">
            <w:pPr>
              <w:tabs>
                <w:tab w:val="left" w:pos="5520"/>
              </w:tabs>
              <w:ind w:left="113" w:right="113"/>
              <w:rPr>
                <w:rFonts w:asciiTheme="majorBidi" w:eastAsia="Calibri" w:hAnsiTheme="majorBidi" w:cstheme="majorBidi"/>
                <w:sz w:val="28"/>
                <w:szCs w:val="28"/>
              </w:rPr>
            </w:pPr>
          </w:p>
        </w:tc>
        <w:tc>
          <w:tcPr>
            <w:tcW w:w="9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hAnsiTheme="majorBidi" w:cstheme="majorBidi"/>
                <w:sz w:val="20"/>
                <w:szCs w:val="20"/>
              </w:rPr>
              <w:t>Renaud et al. (2009)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enaud&lt;/Author&gt;&lt;Year&gt;2009&lt;/Year&gt;&lt;RecNum&gt;41&lt;/RecNum&gt;&lt;DisplayText&gt;[39]&lt;/DisplayText&gt;&lt;record&gt;&lt;rec-number&gt;41&lt;/rec-number&gt;&lt;foreign-keys&gt;&lt;key app="EN" db-id="xffrxvfdfrwewuerpfrx2z9jvr5ve2wv2w99" timestamp="1664325655"&gt;41&lt;/key&gt;&lt;/foreign-keys&gt;&lt;ref-type name="Journal Article"&gt;17&lt;/ref-type&gt;&lt;contributors&gt;&lt;authors&gt;&lt;author&gt;Renaud, Patrice&lt;/author&gt;&lt;author&gt;Chartier, Sylvain&lt;/author&gt;&lt;author&gt;Rouleau, Joanne-L&lt;/author&gt;&lt;author&gt;Proulx, Jean&lt;/author&gt;&lt;author&gt;Trottier, Dominique&lt;/author&gt;&lt;author&gt;Bradford, John P&lt;/author&gt;&lt;author&gt;Fedoroff, Paul&lt;/author&gt;&lt;author&gt;Bouchard, Stéphane&lt;/author&gt;&lt;author&gt;Décarie, Jean&lt;/author&gt;&lt;/authors&gt;&lt;/contributors&gt;&lt;titles&gt;&lt;title&gt;Gaze behavior nonlinear dynamics assessed in virtual immersion as a diagnostic index of sexual deviancy: preliminary results&lt;/title&gt;&lt;secondary-title&gt;JVRB&lt;/secondary-title&gt;&lt;/titles&gt;&lt;periodical&gt;&lt;full-title&gt;JVRB&lt;/full-title&gt;&lt;/periodical&gt;&lt;volume&gt;6&lt;/volume&gt;&lt;number&gt;3&lt;/number&gt;&lt;dates&gt;&lt;year&gt;2009&lt;/year&gt;&lt;/dates&gt;&lt;isbn&gt;1860-2037&lt;/isbn&gt;&lt;urls&gt;&lt;/urls&gt;&lt;/record&gt;&lt;/Cite&gt;&lt;/EndNote&gt;</w:instrTex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9]</w:t>
            </w:r>
            <w:r w:rsidRPr="00327C5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hAnsiTheme="majorBidi" w:cstheme="majorBidi"/>
                <w:color w:val="4D5156"/>
                <w:sz w:val="20"/>
                <w:szCs w:val="20"/>
                <w:shd w:val="clear" w:color="auto" w:fill="FFFFFF"/>
              </w:rPr>
            </w:pPr>
            <w:r w:rsidRPr="00327C58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  <w:t>Canada</w:t>
            </w:r>
          </w:p>
        </w:tc>
        <w:tc>
          <w:tcPr>
            <w:tcW w:w="117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Diagnostic index of sexual deviancy</w:t>
            </w:r>
          </w:p>
        </w:tc>
        <w:tc>
          <w:tcPr>
            <w:tcW w:w="126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VR</w:t>
            </w:r>
          </w:p>
        </w:tc>
        <w:tc>
          <w:tcPr>
            <w:tcW w:w="189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Assessing gaze behavior nonlinear dynamics in the virtual immersion world</w:t>
            </w:r>
          </w:p>
        </w:tc>
        <w:tc>
          <w:tcPr>
            <w:tcW w:w="1080" w:type="dxa"/>
          </w:tcPr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16</w:t>
            </w:r>
          </w:p>
          <w:p w:rsidR="008E7A5F" w:rsidRPr="00327C58" w:rsidRDefault="008E7A5F" w:rsidP="008E7A5F">
            <w:pPr>
              <w:tabs>
                <w:tab w:val="left" w:pos="552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wo groups: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Male pedophile patients: N= 8</w:t>
            </w:r>
          </w:p>
          <w:p w:rsidR="008E7A5F" w:rsidRPr="00327C58" w:rsidRDefault="008E7A5F" w:rsidP="008E7A5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Male non-deviant control subjects: N= 8</w:t>
            </w:r>
          </w:p>
          <w:p w:rsidR="008E7A5F" w:rsidRPr="00327C58" w:rsidRDefault="008E7A5F" w:rsidP="008E7A5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Pedophile patients: M= 38.8 years, SD= 9.20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*Control subjects: M= 42.7 years,  SD= 10.7</w:t>
            </w:r>
          </w:p>
        </w:tc>
        <w:tc>
          <w:tcPr>
            <w:tcW w:w="216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Variations in sexual organs’ blood volume: PPG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Eye-movement: Infrared diode whose signal is picked up by a small video camera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Gaze measurement: Six degrees of freedom (DOF) resulting from head movements and the two DOF (x and y coordinates) resulting from eye movements tracked by the eye-tracking system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sz w:val="20"/>
                <w:szCs w:val="20"/>
              </w:rPr>
              <w:t>For three 120 second periods</w:t>
            </w:r>
          </w:p>
        </w:tc>
        <w:tc>
          <w:tcPr>
            <w:tcW w:w="6840" w:type="dxa"/>
          </w:tcPr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Pedophile patients showed gaze behavior dynamics of lesser fractal complexity.</w:t>
            </w:r>
          </w:p>
          <w:p w:rsidR="008E7A5F" w:rsidRPr="00327C58" w:rsidRDefault="008E7A5F" w:rsidP="008E7A5F">
            <w:pPr>
              <w:numPr>
                <w:ilvl w:val="0"/>
                <w:numId w:val="6"/>
              </w:numPr>
              <w:tabs>
                <w:tab w:val="left" w:pos="5520"/>
              </w:tabs>
              <w:contextualSpacing/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</w:pPr>
            <w:r w:rsidRPr="00327C58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Pedophile patients showed higher relative erectile responses than normal subjects</w:t>
            </w:r>
            <w:r w:rsidRPr="00327C58"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  <w:t xml:space="preserve">. </w:t>
            </w:r>
          </w:p>
          <w:p w:rsidR="008E7A5F" w:rsidRPr="00327C58" w:rsidRDefault="008E7A5F" w:rsidP="008E7A5F">
            <w:pPr>
              <w:tabs>
                <w:tab w:val="left" w:pos="5520"/>
              </w:tabs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</w:pPr>
          </w:p>
        </w:tc>
      </w:tr>
    </w:tbl>
    <w:p w:rsidR="00327C58" w:rsidRPr="00327C58" w:rsidRDefault="00327C58" w:rsidP="00327C58">
      <w:pPr>
        <w:tabs>
          <w:tab w:val="left" w:pos="5927"/>
        </w:tabs>
        <w:rPr>
          <w:rFonts w:asciiTheme="majorBidi" w:hAnsiTheme="majorBidi" w:cstheme="majorBidi"/>
          <w:b/>
          <w:bCs/>
        </w:rPr>
      </w:pPr>
    </w:p>
    <w:p w:rsidR="00327C58" w:rsidRPr="00327C58" w:rsidRDefault="00327C58" w:rsidP="00327C58">
      <w:pPr>
        <w:tabs>
          <w:tab w:val="left" w:pos="2683"/>
        </w:tabs>
        <w:rPr>
          <w:rFonts w:asciiTheme="majorBidi" w:hAnsiTheme="majorBidi" w:cstheme="majorBidi"/>
        </w:rPr>
      </w:pPr>
    </w:p>
    <w:p w:rsidR="00327C58" w:rsidRPr="00327C58" w:rsidRDefault="00327C58" w:rsidP="00327C58">
      <w:pPr>
        <w:tabs>
          <w:tab w:val="left" w:pos="2683"/>
        </w:tabs>
        <w:rPr>
          <w:rFonts w:asciiTheme="majorBidi" w:hAnsiTheme="majorBidi" w:cstheme="majorBidi"/>
        </w:rPr>
      </w:pPr>
    </w:p>
    <w:p w:rsidR="00327C58" w:rsidRPr="00327C58" w:rsidRDefault="00327C58" w:rsidP="00327C58">
      <w:pPr>
        <w:tabs>
          <w:tab w:val="left" w:pos="2683"/>
        </w:tabs>
        <w:rPr>
          <w:rFonts w:asciiTheme="majorBidi" w:hAnsiTheme="majorBidi" w:cstheme="majorBidi"/>
        </w:rPr>
      </w:pPr>
    </w:p>
    <w:p w:rsidR="00327C58" w:rsidRPr="00327C58" w:rsidRDefault="00327C58" w:rsidP="00327C58">
      <w:pPr>
        <w:tabs>
          <w:tab w:val="left" w:pos="2683"/>
        </w:tabs>
        <w:rPr>
          <w:rFonts w:asciiTheme="majorBidi" w:hAnsiTheme="majorBidi" w:cstheme="majorBidi"/>
        </w:rPr>
      </w:pPr>
    </w:p>
    <w:p w:rsidR="00327C58" w:rsidRPr="00327C58" w:rsidRDefault="00327C58" w:rsidP="00327C58">
      <w:pPr>
        <w:tabs>
          <w:tab w:val="left" w:pos="2683"/>
        </w:tabs>
        <w:rPr>
          <w:rFonts w:asciiTheme="majorBidi" w:hAnsiTheme="majorBidi" w:cstheme="majorBidi"/>
        </w:rPr>
      </w:pPr>
    </w:p>
    <w:p w:rsidR="00487561" w:rsidRDefault="00487561"/>
    <w:sectPr w:rsidR="00487561" w:rsidSect="00327C58">
      <w:pgSz w:w="25920" w:h="15840" w:orient="landscape" w:code="1"/>
      <w:pgMar w:top="2102" w:right="10915" w:bottom="2347" w:left="23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7C58" w:rsidRDefault="00327C58" w:rsidP="00327C58">
      <w:pPr>
        <w:spacing w:after="0" w:line="240" w:lineRule="auto"/>
      </w:pPr>
      <w:r>
        <w:separator/>
      </w:r>
    </w:p>
  </w:endnote>
  <w:endnote w:type="continuationSeparator" w:id="0">
    <w:p w:rsidR="00327C58" w:rsidRDefault="00327C58" w:rsidP="00327C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7C58" w:rsidRDefault="00327C58" w:rsidP="00327C58">
      <w:pPr>
        <w:spacing w:after="0" w:line="240" w:lineRule="auto"/>
      </w:pPr>
      <w:r>
        <w:separator/>
      </w:r>
    </w:p>
  </w:footnote>
  <w:footnote w:type="continuationSeparator" w:id="0">
    <w:p w:rsidR="00327C58" w:rsidRDefault="00327C58" w:rsidP="00327C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27544"/>
    <w:multiLevelType w:val="multilevel"/>
    <w:tmpl w:val="A8929B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FED2590"/>
    <w:multiLevelType w:val="multilevel"/>
    <w:tmpl w:val="FD44DC18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  <w:b/>
        <w:bCs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B814FA7"/>
    <w:multiLevelType w:val="hybridMultilevel"/>
    <w:tmpl w:val="741A76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5E7E94"/>
    <w:multiLevelType w:val="hybridMultilevel"/>
    <w:tmpl w:val="AE244BE2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2338661D"/>
    <w:multiLevelType w:val="multilevel"/>
    <w:tmpl w:val="A3849A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38A24B9"/>
    <w:multiLevelType w:val="hybridMultilevel"/>
    <w:tmpl w:val="F9A27F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C864369"/>
    <w:multiLevelType w:val="multilevel"/>
    <w:tmpl w:val="C526EDB6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7" w15:restartNumberingAfterBreak="0">
    <w:nsid w:val="34985D5C"/>
    <w:multiLevelType w:val="hybridMultilevel"/>
    <w:tmpl w:val="8DB28898"/>
    <w:lvl w:ilvl="0" w:tplc="6C66017E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7736F34"/>
    <w:multiLevelType w:val="hybridMultilevel"/>
    <w:tmpl w:val="4C4674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DF4757"/>
    <w:multiLevelType w:val="multilevel"/>
    <w:tmpl w:val="165C4C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2F257CB"/>
    <w:multiLevelType w:val="multilevel"/>
    <w:tmpl w:val="88F82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949071C"/>
    <w:multiLevelType w:val="multilevel"/>
    <w:tmpl w:val="CA301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91484A"/>
    <w:multiLevelType w:val="hybridMultilevel"/>
    <w:tmpl w:val="F6801CDC"/>
    <w:lvl w:ilvl="0" w:tplc="0409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  <w:color w:val="0D0D0D" w:themeColor="text1" w:themeTint="F2"/>
      </w:rPr>
    </w:lvl>
    <w:lvl w:ilvl="1" w:tplc="04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3" w15:restartNumberingAfterBreak="0">
    <w:nsid w:val="6B572BF1"/>
    <w:multiLevelType w:val="hybridMultilevel"/>
    <w:tmpl w:val="ADEE2F90"/>
    <w:lvl w:ilvl="0" w:tplc="0A584E8E">
      <w:start w:val="2"/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  <w:color w:val="0D0D0D" w:themeColor="text1" w:themeTint="F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C1F2B85"/>
    <w:multiLevelType w:val="hybridMultilevel"/>
    <w:tmpl w:val="9914439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 w15:restartNumberingAfterBreak="0">
    <w:nsid w:val="6E1319F5"/>
    <w:multiLevelType w:val="hybridMultilevel"/>
    <w:tmpl w:val="7FF2C80C"/>
    <w:lvl w:ilvl="0" w:tplc="6FCA2D8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32458C"/>
    <w:multiLevelType w:val="hybridMultilevel"/>
    <w:tmpl w:val="796244B6"/>
    <w:lvl w:ilvl="0" w:tplc="1A8E1D10">
      <w:start w:val="660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1"/>
  </w:num>
  <w:num w:numId="5">
    <w:abstractNumId w:val="16"/>
  </w:num>
  <w:num w:numId="6">
    <w:abstractNumId w:val="13"/>
  </w:num>
  <w:num w:numId="7">
    <w:abstractNumId w:val="8"/>
  </w:num>
  <w:num w:numId="8">
    <w:abstractNumId w:val="14"/>
  </w:num>
  <w:num w:numId="9">
    <w:abstractNumId w:val="5"/>
  </w:num>
  <w:num w:numId="10">
    <w:abstractNumId w:val="10"/>
  </w:num>
  <w:num w:numId="11">
    <w:abstractNumId w:val="9"/>
  </w:num>
  <w:num w:numId="12">
    <w:abstractNumId w:val="12"/>
  </w:num>
  <w:num w:numId="13">
    <w:abstractNumId w:val="2"/>
  </w:num>
  <w:num w:numId="14">
    <w:abstractNumId w:val="3"/>
  </w:num>
  <w:num w:numId="15">
    <w:abstractNumId w:val="15"/>
  </w:num>
  <w:num w:numId="16">
    <w:abstractNumId w:val="7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C58"/>
    <w:rsid w:val="00327C58"/>
    <w:rsid w:val="00487561"/>
    <w:rsid w:val="006239D9"/>
    <w:rsid w:val="0084251C"/>
    <w:rsid w:val="008E7A5F"/>
    <w:rsid w:val="00AD7AC8"/>
    <w:rsid w:val="00CC2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99ABD4-7945-43D5-B0FF-D8A01A22D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7C5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C5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C5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C5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C5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C5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27C58"/>
  </w:style>
  <w:style w:type="paragraph" w:styleId="ListParagraph">
    <w:name w:val="List Paragraph"/>
    <w:basedOn w:val="Normal"/>
    <w:uiPriority w:val="34"/>
    <w:qFormat/>
    <w:rsid w:val="00327C5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27C58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27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27C5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27C58"/>
    <w:pPr>
      <w:framePr w:hSpace="180" w:wrap="around" w:vAnchor="page" w:hAnchor="page" w:x="349" w:y="2869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7C5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27C58"/>
    <w:pPr>
      <w:framePr w:hSpace="180" w:wrap="around" w:vAnchor="page" w:hAnchor="page" w:x="349" w:y="2869"/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7C58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327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C58"/>
  </w:style>
  <w:style w:type="paragraph" w:styleId="Footer">
    <w:name w:val="footer"/>
    <w:basedOn w:val="Normal"/>
    <w:link w:val="FooterChar"/>
    <w:uiPriority w:val="99"/>
    <w:unhideWhenUsed/>
    <w:rsid w:val="00327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C58"/>
  </w:style>
  <w:style w:type="paragraph" w:styleId="BalloonText">
    <w:name w:val="Balloon Text"/>
    <w:basedOn w:val="Normal"/>
    <w:link w:val="BalloonTextChar"/>
    <w:uiPriority w:val="99"/>
    <w:semiHidden/>
    <w:unhideWhenUsed/>
    <w:rsid w:val="00327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C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7C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C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C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C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C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6708</Words>
  <Characters>38242</Characters>
  <Application>Microsoft Office Word</Application>
  <DocSecurity>0</DocSecurity>
  <Lines>318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oon :)</dc:creator>
  <cp:keywords/>
  <dc:description/>
  <cp:lastModifiedBy>Afsoon :)</cp:lastModifiedBy>
  <cp:revision>5</cp:revision>
  <dcterms:created xsi:type="dcterms:W3CDTF">2022-05-25T11:09:00Z</dcterms:created>
  <dcterms:modified xsi:type="dcterms:W3CDTF">2022-10-05T13:35:00Z</dcterms:modified>
</cp:coreProperties>
</file>